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1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2827"/>
        <w:gridCol w:w="1676"/>
        <w:gridCol w:w="1676"/>
        <w:gridCol w:w="1645"/>
      </w:tblGrid>
      <w:tr w:rsidR="00E83FDE" w:rsidRPr="002304E4" w14:paraId="34057575" w14:textId="77777777" w:rsidTr="00E83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  <w:hideMark/>
          </w:tcPr>
          <w:p w14:paraId="67174A64" w14:textId="77777777" w:rsidR="00E83FDE" w:rsidRPr="002304E4" w:rsidRDefault="00E83FDE" w:rsidP="00E83F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Donor status</w:t>
            </w:r>
          </w:p>
        </w:tc>
        <w:tc>
          <w:tcPr>
            <w:tcW w:w="2827" w:type="dxa"/>
            <w:vAlign w:val="center"/>
          </w:tcPr>
          <w:p w14:paraId="038DBE04" w14:textId="77777777" w:rsidR="00E83FDE" w:rsidRPr="002304E4" w:rsidRDefault="00E83FDE" w:rsidP="00E83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6" w:type="dxa"/>
            <w:vAlign w:val="center"/>
            <w:hideMark/>
          </w:tcPr>
          <w:p w14:paraId="6FBF5134" w14:textId="77777777" w:rsidR="00E83FDE" w:rsidRPr="002304E4" w:rsidRDefault="00E83FDE" w:rsidP="00E83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LTBI- (n=28)</w:t>
            </w:r>
          </w:p>
        </w:tc>
        <w:tc>
          <w:tcPr>
            <w:tcW w:w="1676" w:type="dxa"/>
            <w:vAlign w:val="center"/>
            <w:hideMark/>
          </w:tcPr>
          <w:p w14:paraId="199B291C" w14:textId="77777777" w:rsidR="00E83FDE" w:rsidRPr="002304E4" w:rsidRDefault="00E83FDE" w:rsidP="00E83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LTBI+ (n=45)</w:t>
            </w:r>
          </w:p>
        </w:tc>
        <w:tc>
          <w:tcPr>
            <w:tcW w:w="1645" w:type="dxa"/>
            <w:vAlign w:val="center"/>
          </w:tcPr>
          <w:p w14:paraId="7084DC54" w14:textId="77777777" w:rsidR="00E83FDE" w:rsidRPr="002304E4" w:rsidRDefault="00E83FDE" w:rsidP="00E83F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PTB (n=22)</w:t>
            </w:r>
          </w:p>
        </w:tc>
      </w:tr>
      <w:tr w:rsidR="00E83FDE" w:rsidRPr="002304E4" w14:paraId="3B9DF6B0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  <w:hideMark/>
          </w:tcPr>
          <w:p w14:paraId="5077D58E" w14:textId="77777777" w:rsidR="00E83FDE" w:rsidRPr="002304E4" w:rsidRDefault="00E83FDE" w:rsidP="00E83F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Gender</w:t>
            </w:r>
          </w:p>
        </w:tc>
        <w:tc>
          <w:tcPr>
            <w:tcW w:w="2827" w:type="dxa"/>
            <w:vAlign w:val="center"/>
            <w:hideMark/>
          </w:tcPr>
          <w:p w14:paraId="20489070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Male</w:t>
            </w:r>
          </w:p>
        </w:tc>
        <w:tc>
          <w:tcPr>
            <w:tcW w:w="1676" w:type="dxa"/>
            <w:vAlign w:val="center"/>
            <w:hideMark/>
          </w:tcPr>
          <w:p w14:paraId="1AD9E917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4</w:t>
            </w:r>
          </w:p>
        </w:tc>
        <w:tc>
          <w:tcPr>
            <w:tcW w:w="1676" w:type="dxa"/>
            <w:vAlign w:val="center"/>
            <w:hideMark/>
          </w:tcPr>
          <w:p w14:paraId="34CFC703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7</w:t>
            </w:r>
          </w:p>
        </w:tc>
        <w:tc>
          <w:tcPr>
            <w:tcW w:w="1645" w:type="dxa"/>
            <w:vAlign w:val="center"/>
          </w:tcPr>
          <w:p w14:paraId="221285A6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3</w:t>
            </w:r>
          </w:p>
        </w:tc>
      </w:tr>
      <w:tr w:rsidR="00E83FDE" w:rsidRPr="002304E4" w14:paraId="6C6844B1" w14:textId="77777777" w:rsidTr="00E83FDE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360D9F6C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43A9B1C6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Female</w:t>
            </w:r>
          </w:p>
        </w:tc>
        <w:tc>
          <w:tcPr>
            <w:tcW w:w="1676" w:type="dxa"/>
            <w:vAlign w:val="center"/>
            <w:hideMark/>
          </w:tcPr>
          <w:p w14:paraId="6015D3F7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4</w:t>
            </w:r>
          </w:p>
        </w:tc>
        <w:tc>
          <w:tcPr>
            <w:tcW w:w="1676" w:type="dxa"/>
            <w:vAlign w:val="center"/>
            <w:hideMark/>
          </w:tcPr>
          <w:p w14:paraId="40719F2B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28</w:t>
            </w:r>
          </w:p>
        </w:tc>
        <w:tc>
          <w:tcPr>
            <w:tcW w:w="1645" w:type="dxa"/>
            <w:vAlign w:val="center"/>
          </w:tcPr>
          <w:p w14:paraId="61F418CC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9</w:t>
            </w:r>
          </w:p>
        </w:tc>
      </w:tr>
      <w:tr w:rsidR="00E83FDE" w:rsidRPr="002304E4" w14:paraId="54D1E5C9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  <w:hideMark/>
          </w:tcPr>
          <w:p w14:paraId="77201A6E" w14:textId="77777777" w:rsidR="00E83FDE" w:rsidRPr="002304E4" w:rsidRDefault="00E83FDE" w:rsidP="00E83F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Age (years)</w:t>
            </w:r>
          </w:p>
        </w:tc>
        <w:tc>
          <w:tcPr>
            <w:tcW w:w="2827" w:type="dxa"/>
            <w:vAlign w:val="center"/>
            <w:hideMark/>
          </w:tcPr>
          <w:p w14:paraId="25A2EFF7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8-30</w:t>
            </w:r>
          </w:p>
        </w:tc>
        <w:tc>
          <w:tcPr>
            <w:tcW w:w="1676" w:type="dxa"/>
            <w:vAlign w:val="center"/>
            <w:hideMark/>
          </w:tcPr>
          <w:p w14:paraId="76DC8FE6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6</w:t>
            </w:r>
          </w:p>
        </w:tc>
        <w:tc>
          <w:tcPr>
            <w:tcW w:w="1676" w:type="dxa"/>
            <w:vAlign w:val="center"/>
            <w:hideMark/>
          </w:tcPr>
          <w:p w14:paraId="06895B1A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7</w:t>
            </w:r>
          </w:p>
        </w:tc>
        <w:tc>
          <w:tcPr>
            <w:tcW w:w="1645" w:type="dxa"/>
            <w:vAlign w:val="center"/>
          </w:tcPr>
          <w:p w14:paraId="5E78A153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4</w:t>
            </w:r>
          </w:p>
        </w:tc>
      </w:tr>
      <w:tr w:rsidR="00E83FDE" w:rsidRPr="002304E4" w14:paraId="4A445688" w14:textId="77777777" w:rsidTr="00E83FDE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13693ACC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4701515E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30-40</w:t>
            </w:r>
          </w:p>
        </w:tc>
        <w:tc>
          <w:tcPr>
            <w:tcW w:w="1676" w:type="dxa"/>
            <w:vAlign w:val="center"/>
            <w:hideMark/>
          </w:tcPr>
          <w:p w14:paraId="189B51E7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4</w:t>
            </w:r>
          </w:p>
        </w:tc>
        <w:tc>
          <w:tcPr>
            <w:tcW w:w="1676" w:type="dxa"/>
            <w:vAlign w:val="center"/>
            <w:hideMark/>
          </w:tcPr>
          <w:p w14:paraId="19A1BABA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4</w:t>
            </w:r>
          </w:p>
        </w:tc>
        <w:tc>
          <w:tcPr>
            <w:tcW w:w="1645" w:type="dxa"/>
            <w:vAlign w:val="center"/>
          </w:tcPr>
          <w:p w14:paraId="6C8520B3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5</w:t>
            </w:r>
          </w:p>
        </w:tc>
      </w:tr>
      <w:tr w:rsidR="00E83FDE" w:rsidRPr="002304E4" w14:paraId="47BDBDED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3AB881A3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53522913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40-50</w:t>
            </w:r>
          </w:p>
        </w:tc>
        <w:tc>
          <w:tcPr>
            <w:tcW w:w="1676" w:type="dxa"/>
            <w:vAlign w:val="center"/>
            <w:hideMark/>
          </w:tcPr>
          <w:p w14:paraId="11FE9619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3</w:t>
            </w:r>
          </w:p>
        </w:tc>
        <w:tc>
          <w:tcPr>
            <w:tcW w:w="1676" w:type="dxa"/>
            <w:vAlign w:val="center"/>
            <w:hideMark/>
          </w:tcPr>
          <w:p w14:paraId="6ED0E88A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0</w:t>
            </w:r>
          </w:p>
        </w:tc>
        <w:tc>
          <w:tcPr>
            <w:tcW w:w="1645" w:type="dxa"/>
            <w:vAlign w:val="center"/>
          </w:tcPr>
          <w:p w14:paraId="5F75DD75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6</w:t>
            </w:r>
          </w:p>
        </w:tc>
      </w:tr>
      <w:tr w:rsidR="00E83FDE" w:rsidRPr="002304E4" w14:paraId="29654A04" w14:textId="77777777" w:rsidTr="00E83FDE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552C0091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141EA1DB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50-60</w:t>
            </w:r>
          </w:p>
        </w:tc>
        <w:tc>
          <w:tcPr>
            <w:tcW w:w="1676" w:type="dxa"/>
            <w:vAlign w:val="center"/>
            <w:hideMark/>
          </w:tcPr>
          <w:p w14:paraId="7634069A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4</w:t>
            </w:r>
          </w:p>
        </w:tc>
        <w:tc>
          <w:tcPr>
            <w:tcW w:w="1676" w:type="dxa"/>
            <w:vAlign w:val="center"/>
            <w:hideMark/>
          </w:tcPr>
          <w:p w14:paraId="44EE3D0D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6</w:t>
            </w:r>
          </w:p>
        </w:tc>
        <w:tc>
          <w:tcPr>
            <w:tcW w:w="1645" w:type="dxa"/>
            <w:vAlign w:val="center"/>
          </w:tcPr>
          <w:p w14:paraId="02A9065A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2</w:t>
            </w:r>
          </w:p>
        </w:tc>
      </w:tr>
      <w:tr w:rsidR="00E83FDE" w:rsidRPr="002304E4" w14:paraId="0ABA2B36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2DD55273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6BC8CBD5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&gt;60</w:t>
            </w:r>
          </w:p>
        </w:tc>
        <w:tc>
          <w:tcPr>
            <w:tcW w:w="1676" w:type="dxa"/>
            <w:vAlign w:val="center"/>
            <w:hideMark/>
          </w:tcPr>
          <w:p w14:paraId="1140A437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</w:t>
            </w:r>
          </w:p>
        </w:tc>
        <w:tc>
          <w:tcPr>
            <w:tcW w:w="1676" w:type="dxa"/>
            <w:vAlign w:val="center"/>
            <w:hideMark/>
          </w:tcPr>
          <w:p w14:paraId="77E892F1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8</w:t>
            </w:r>
          </w:p>
        </w:tc>
        <w:tc>
          <w:tcPr>
            <w:tcW w:w="1645" w:type="dxa"/>
            <w:vAlign w:val="center"/>
          </w:tcPr>
          <w:p w14:paraId="305A13E6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5</w:t>
            </w:r>
          </w:p>
        </w:tc>
      </w:tr>
      <w:tr w:rsidR="00E83FDE" w:rsidRPr="002304E4" w14:paraId="300C5EDF" w14:textId="77777777" w:rsidTr="00E83FDE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  <w:hideMark/>
          </w:tcPr>
          <w:p w14:paraId="23186320" w14:textId="77777777" w:rsidR="00E83FDE" w:rsidRPr="002304E4" w:rsidRDefault="00E83FDE" w:rsidP="00E83F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Race</w:t>
            </w:r>
          </w:p>
        </w:tc>
        <w:tc>
          <w:tcPr>
            <w:tcW w:w="2827" w:type="dxa"/>
            <w:vAlign w:val="center"/>
            <w:hideMark/>
          </w:tcPr>
          <w:p w14:paraId="799F986A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Asian</w:t>
            </w:r>
          </w:p>
        </w:tc>
        <w:tc>
          <w:tcPr>
            <w:tcW w:w="1676" w:type="dxa"/>
            <w:vAlign w:val="center"/>
          </w:tcPr>
          <w:p w14:paraId="7AA719E2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8</w:t>
            </w:r>
          </w:p>
        </w:tc>
        <w:tc>
          <w:tcPr>
            <w:tcW w:w="1676" w:type="dxa"/>
            <w:vAlign w:val="center"/>
          </w:tcPr>
          <w:p w14:paraId="7798EB35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7</w:t>
            </w:r>
          </w:p>
        </w:tc>
        <w:tc>
          <w:tcPr>
            <w:tcW w:w="1645" w:type="dxa"/>
            <w:vAlign w:val="center"/>
          </w:tcPr>
          <w:p w14:paraId="4084570D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2</w:t>
            </w:r>
          </w:p>
        </w:tc>
      </w:tr>
      <w:tr w:rsidR="00E83FDE" w:rsidRPr="002304E4" w14:paraId="39971364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65A05FFC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548F319E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Black</w:t>
            </w:r>
          </w:p>
        </w:tc>
        <w:tc>
          <w:tcPr>
            <w:tcW w:w="1676" w:type="dxa"/>
            <w:vAlign w:val="center"/>
          </w:tcPr>
          <w:p w14:paraId="146F69E5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6</w:t>
            </w:r>
          </w:p>
        </w:tc>
        <w:tc>
          <w:tcPr>
            <w:tcW w:w="1676" w:type="dxa"/>
            <w:vAlign w:val="center"/>
          </w:tcPr>
          <w:p w14:paraId="113E3476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4</w:t>
            </w:r>
          </w:p>
        </w:tc>
        <w:tc>
          <w:tcPr>
            <w:tcW w:w="1645" w:type="dxa"/>
            <w:vAlign w:val="center"/>
          </w:tcPr>
          <w:p w14:paraId="1A6F442C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8</w:t>
            </w:r>
          </w:p>
        </w:tc>
      </w:tr>
      <w:tr w:rsidR="00E83FDE" w:rsidRPr="002304E4" w14:paraId="225193CE" w14:textId="77777777" w:rsidTr="00E83FDE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73CFC123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04314571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Caucasian</w:t>
            </w:r>
          </w:p>
        </w:tc>
        <w:tc>
          <w:tcPr>
            <w:tcW w:w="1676" w:type="dxa"/>
            <w:vAlign w:val="center"/>
          </w:tcPr>
          <w:p w14:paraId="7141BEEA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4</w:t>
            </w:r>
          </w:p>
        </w:tc>
        <w:tc>
          <w:tcPr>
            <w:tcW w:w="1676" w:type="dxa"/>
            <w:vAlign w:val="center"/>
          </w:tcPr>
          <w:p w14:paraId="02460010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24</w:t>
            </w:r>
          </w:p>
        </w:tc>
        <w:tc>
          <w:tcPr>
            <w:tcW w:w="1645" w:type="dxa"/>
            <w:vAlign w:val="center"/>
          </w:tcPr>
          <w:p w14:paraId="527D0C66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2</w:t>
            </w:r>
          </w:p>
        </w:tc>
      </w:tr>
      <w:tr w:rsidR="00E83FDE" w:rsidRPr="002304E4" w14:paraId="1C1B23FB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  <w:hideMark/>
          </w:tcPr>
          <w:p w14:paraId="2E9FFBC9" w14:textId="77777777" w:rsidR="00E83FDE" w:rsidRPr="002304E4" w:rsidRDefault="00E83FDE" w:rsidP="00E83F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Place of Birth</w:t>
            </w:r>
          </w:p>
        </w:tc>
        <w:tc>
          <w:tcPr>
            <w:tcW w:w="2827" w:type="dxa"/>
            <w:vAlign w:val="center"/>
            <w:hideMark/>
          </w:tcPr>
          <w:p w14:paraId="4A8B1F77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U.S.A.</w:t>
            </w:r>
          </w:p>
        </w:tc>
        <w:tc>
          <w:tcPr>
            <w:tcW w:w="1676" w:type="dxa"/>
            <w:vAlign w:val="center"/>
          </w:tcPr>
          <w:p w14:paraId="56430314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5</w:t>
            </w:r>
          </w:p>
        </w:tc>
        <w:tc>
          <w:tcPr>
            <w:tcW w:w="1676" w:type="dxa"/>
            <w:vAlign w:val="center"/>
          </w:tcPr>
          <w:p w14:paraId="63D9F0DA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9</w:t>
            </w:r>
          </w:p>
        </w:tc>
        <w:tc>
          <w:tcPr>
            <w:tcW w:w="1645" w:type="dxa"/>
            <w:vAlign w:val="center"/>
          </w:tcPr>
          <w:p w14:paraId="3AF9CC30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4</w:t>
            </w:r>
          </w:p>
        </w:tc>
      </w:tr>
      <w:tr w:rsidR="00E83FDE" w:rsidRPr="002304E4" w14:paraId="4EB58762" w14:textId="77777777" w:rsidTr="00E83FDE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58402627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30049B6F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Central/South America</w:t>
            </w:r>
          </w:p>
        </w:tc>
        <w:tc>
          <w:tcPr>
            <w:tcW w:w="1676" w:type="dxa"/>
            <w:vAlign w:val="center"/>
          </w:tcPr>
          <w:p w14:paraId="3BCBAF11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6</w:t>
            </w:r>
          </w:p>
        </w:tc>
        <w:tc>
          <w:tcPr>
            <w:tcW w:w="1676" w:type="dxa"/>
            <w:vAlign w:val="center"/>
          </w:tcPr>
          <w:p w14:paraId="1007EC6E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26</w:t>
            </w:r>
          </w:p>
        </w:tc>
        <w:tc>
          <w:tcPr>
            <w:tcW w:w="1645" w:type="dxa"/>
            <w:vAlign w:val="center"/>
          </w:tcPr>
          <w:p w14:paraId="1B05F5DB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5</w:t>
            </w:r>
          </w:p>
        </w:tc>
      </w:tr>
      <w:tr w:rsidR="00E83FDE" w:rsidRPr="002304E4" w14:paraId="4E96F1E8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2517969E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14F9E0FA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Africa</w:t>
            </w:r>
          </w:p>
        </w:tc>
        <w:tc>
          <w:tcPr>
            <w:tcW w:w="1676" w:type="dxa"/>
            <w:vAlign w:val="center"/>
          </w:tcPr>
          <w:p w14:paraId="5138856D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</w:t>
            </w:r>
          </w:p>
        </w:tc>
        <w:tc>
          <w:tcPr>
            <w:tcW w:w="1676" w:type="dxa"/>
            <w:vAlign w:val="center"/>
          </w:tcPr>
          <w:p w14:paraId="00637FB1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3</w:t>
            </w:r>
          </w:p>
        </w:tc>
        <w:tc>
          <w:tcPr>
            <w:tcW w:w="1645" w:type="dxa"/>
            <w:vAlign w:val="center"/>
          </w:tcPr>
          <w:p w14:paraId="04265BA8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</w:t>
            </w:r>
          </w:p>
        </w:tc>
      </w:tr>
      <w:tr w:rsidR="00E83FDE" w:rsidRPr="002304E4" w14:paraId="087957C6" w14:textId="77777777" w:rsidTr="00E83FDE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0FCB2A23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001C2DAD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Asia</w:t>
            </w:r>
          </w:p>
        </w:tc>
        <w:tc>
          <w:tcPr>
            <w:tcW w:w="1676" w:type="dxa"/>
            <w:vAlign w:val="center"/>
          </w:tcPr>
          <w:p w14:paraId="5410F8B9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6</w:t>
            </w:r>
          </w:p>
        </w:tc>
        <w:tc>
          <w:tcPr>
            <w:tcW w:w="1676" w:type="dxa"/>
            <w:vAlign w:val="center"/>
          </w:tcPr>
          <w:p w14:paraId="2A22B7DD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6</w:t>
            </w:r>
          </w:p>
        </w:tc>
        <w:tc>
          <w:tcPr>
            <w:tcW w:w="1645" w:type="dxa"/>
            <w:vAlign w:val="center"/>
          </w:tcPr>
          <w:p w14:paraId="10F4554E" w14:textId="77777777" w:rsidR="00E83FDE" w:rsidRPr="002304E4" w:rsidRDefault="00E83FDE" w:rsidP="00E83F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2</w:t>
            </w:r>
          </w:p>
        </w:tc>
      </w:tr>
      <w:tr w:rsidR="00E83FDE" w:rsidRPr="002304E4" w14:paraId="2B25A7A3" w14:textId="77777777" w:rsidTr="00E83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  <w:hideMark/>
          </w:tcPr>
          <w:p w14:paraId="3228F084" w14:textId="77777777" w:rsidR="00E83FDE" w:rsidRPr="002304E4" w:rsidRDefault="00E83FDE" w:rsidP="00E83FDE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827" w:type="dxa"/>
            <w:vAlign w:val="center"/>
            <w:hideMark/>
          </w:tcPr>
          <w:p w14:paraId="679FCA86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Europe</w:t>
            </w:r>
          </w:p>
        </w:tc>
        <w:tc>
          <w:tcPr>
            <w:tcW w:w="1676" w:type="dxa"/>
            <w:vAlign w:val="center"/>
          </w:tcPr>
          <w:p w14:paraId="782956F6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0</w:t>
            </w:r>
          </w:p>
        </w:tc>
        <w:tc>
          <w:tcPr>
            <w:tcW w:w="1676" w:type="dxa"/>
            <w:vAlign w:val="center"/>
          </w:tcPr>
          <w:p w14:paraId="64FA04DD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1</w:t>
            </w:r>
          </w:p>
        </w:tc>
        <w:tc>
          <w:tcPr>
            <w:tcW w:w="1645" w:type="dxa"/>
            <w:vAlign w:val="center"/>
          </w:tcPr>
          <w:p w14:paraId="669988E5" w14:textId="77777777" w:rsidR="00E83FDE" w:rsidRPr="002304E4" w:rsidRDefault="00E83FDE" w:rsidP="00E83F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4E4">
              <w:rPr>
                <w:rFonts w:ascii="Arial" w:hAnsi="Arial" w:cs="Arial"/>
              </w:rPr>
              <w:t>0</w:t>
            </w:r>
          </w:p>
        </w:tc>
      </w:tr>
    </w:tbl>
    <w:p w14:paraId="2E5091AF" w14:textId="77777777" w:rsidR="00836CB6" w:rsidRPr="00E14614" w:rsidRDefault="00836CB6" w:rsidP="004C5501">
      <w:pPr>
        <w:tabs>
          <w:tab w:val="left" w:pos="6570"/>
          <w:tab w:val="left" w:pos="8910"/>
        </w:tabs>
        <w:spacing w:line="480" w:lineRule="auto"/>
        <w:ind w:right="450"/>
        <w:rPr>
          <w:rFonts w:ascii="Arial" w:hAnsi="Arial" w:cs="Arial"/>
          <w:b/>
          <w:color w:val="000000"/>
          <w:sz w:val="6"/>
          <w:szCs w:val="6"/>
        </w:rPr>
      </w:pPr>
    </w:p>
    <w:p w14:paraId="4DF04029" w14:textId="69198177" w:rsidR="004C5501" w:rsidRDefault="004C5501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4C5501" w:rsidSect="00151D4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424AA4" w14:textId="77777777" w:rsidR="00703466" w:rsidRDefault="00703466" w:rsidP="00985C77">
      <w:r>
        <w:separator/>
      </w:r>
    </w:p>
  </w:endnote>
  <w:endnote w:type="continuationSeparator" w:id="0">
    <w:p w14:paraId="7B75FF67" w14:textId="77777777" w:rsidR="00703466" w:rsidRDefault="00703466" w:rsidP="0098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36FC7" w14:textId="77777777" w:rsidR="005E4804" w:rsidRDefault="005E4804" w:rsidP="00985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EC52DC" w14:textId="77777777" w:rsidR="005E4804" w:rsidRDefault="005E48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CB763" w14:textId="77777777" w:rsidR="005E4804" w:rsidRDefault="005E4804" w:rsidP="00985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1D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1022A" w14:textId="77777777" w:rsidR="005E4804" w:rsidRDefault="005E48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0AA226" w14:textId="77777777" w:rsidR="00703466" w:rsidRDefault="00703466" w:rsidP="00985C77">
      <w:r>
        <w:separator/>
      </w:r>
    </w:p>
  </w:footnote>
  <w:footnote w:type="continuationSeparator" w:id="0">
    <w:p w14:paraId="52D53EDF" w14:textId="77777777" w:rsidR="00703466" w:rsidRDefault="00703466" w:rsidP="00985C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D1544"/>
    <w:multiLevelType w:val="hybridMultilevel"/>
    <w:tmpl w:val="F1B0AE58"/>
    <w:lvl w:ilvl="0" w:tplc="F7A05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52F6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247E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D05F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F69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824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A42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B84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27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1AB1FBD"/>
    <w:multiLevelType w:val="hybridMultilevel"/>
    <w:tmpl w:val="AE300C12"/>
    <w:lvl w:ilvl="0" w:tplc="5BA41F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296734"/>
    <w:multiLevelType w:val="hybridMultilevel"/>
    <w:tmpl w:val="F4BA3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56389"/>
    <w:multiLevelType w:val="hybridMultilevel"/>
    <w:tmpl w:val="9A240644"/>
    <w:lvl w:ilvl="0" w:tplc="C1542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A941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C29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8C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87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567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6AF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56B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000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DED5DF0"/>
    <w:multiLevelType w:val="hybridMultilevel"/>
    <w:tmpl w:val="295063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B416F6"/>
    <w:multiLevelType w:val="hybridMultilevel"/>
    <w:tmpl w:val="3184F646"/>
    <w:lvl w:ilvl="0" w:tplc="7E248E5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9E857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BE2EC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12E589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3E8B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90AEA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4696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A7EBF2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AC1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>
    <w:nsid w:val="1D21420F"/>
    <w:multiLevelType w:val="hybridMultilevel"/>
    <w:tmpl w:val="E118FDB6"/>
    <w:lvl w:ilvl="0" w:tplc="F74E3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E07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181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822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46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D495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A66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660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4E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C22065"/>
    <w:multiLevelType w:val="hybridMultilevel"/>
    <w:tmpl w:val="E1C87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007EDE"/>
    <w:multiLevelType w:val="hybridMultilevel"/>
    <w:tmpl w:val="AAF882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7E2230A"/>
    <w:multiLevelType w:val="hybridMultilevel"/>
    <w:tmpl w:val="D438EC78"/>
    <w:lvl w:ilvl="0" w:tplc="374253D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0A89EB4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5A0B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ED031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400338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8A0F6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4E502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9BE03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DCBF1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>
    <w:nsid w:val="45A226FB"/>
    <w:multiLevelType w:val="hybridMultilevel"/>
    <w:tmpl w:val="63645E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992B7B"/>
    <w:multiLevelType w:val="multilevel"/>
    <w:tmpl w:val="B830B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0146531"/>
    <w:multiLevelType w:val="hybridMultilevel"/>
    <w:tmpl w:val="85022306"/>
    <w:lvl w:ilvl="0" w:tplc="FF146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E6AD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5A2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AA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6C1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D87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92A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029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66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7EB07CB"/>
    <w:multiLevelType w:val="multilevel"/>
    <w:tmpl w:val="6FC69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A7620B6"/>
    <w:multiLevelType w:val="hybridMultilevel"/>
    <w:tmpl w:val="1BD881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D096293"/>
    <w:multiLevelType w:val="hybridMultilevel"/>
    <w:tmpl w:val="4ABEE40C"/>
    <w:lvl w:ilvl="0" w:tplc="019069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8B69F2"/>
    <w:multiLevelType w:val="hybridMultilevel"/>
    <w:tmpl w:val="9320A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7C5334E"/>
    <w:multiLevelType w:val="hybridMultilevel"/>
    <w:tmpl w:val="E01E94C2"/>
    <w:lvl w:ilvl="0" w:tplc="68E6A2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5F6D0AE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7C869F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CBE75F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D8D0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8C06B1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F9A433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42E85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226D8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>
    <w:nsid w:val="69A2418C"/>
    <w:multiLevelType w:val="hybridMultilevel"/>
    <w:tmpl w:val="3CCCC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3654BC"/>
    <w:multiLevelType w:val="hybridMultilevel"/>
    <w:tmpl w:val="3716C8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A4777F2"/>
    <w:multiLevelType w:val="hybridMultilevel"/>
    <w:tmpl w:val="EB4EB822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1">
    <w:nsid w:val="70BD5604"/>
    <w:multiLevelType w:val="hybridMultilevel"/>
    <w:tmpl w:val="248A2CF8"/>
    <w:lvl w:ilvl="0" w:tplc="B314A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F8C33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6A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249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88B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DCB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DCF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523A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A84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1244E5C"/>
    <w:multiLevelType w:val="hybridMultilevel"/>
    <w:tmpl w:val="D62A8E66"/>
    <w:lvl w:ilvl="0" w:tplc="65A27D3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7DE5428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D46788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EEE7B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C1660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B019F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E76398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1C2B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A08B3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79AE5827"/>
    <w:multiLevelType w:val="hybridMultilevel"/>
    <w:tmpl w:val="136C9A2C"/>
    <w:lvl w:ilvl="0" w:tplc="0C382A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0C381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56F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29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4E3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3A9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DE6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CEB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8AC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E4C716F"/>
    <w:multiLevelType w:val="hybridMultilevel"/>
    <w:tmpl w:val="F70630FE"/>
    <w:lvl w:ilvl="0" w:tplc="CD62AA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EBC3D36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698A3B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7C676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3ACC7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668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E1E0B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F820B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B2A8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8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1"/>
  </w:num>
  <w:num w:numId="11">
    <w:abstractNumId w:val="15"/>
  </w:num>
  <w:num w:numId="12">
    <w:abstractNumId w:val="21"/>
  </w:num>
  <w:num w:numId="13">
    <w:abstractNumId w:val="3"/>
  </w:num>
  <w:num w:numId="14">
    <w:abstractNumId w:val="5"/>
  </w:num>
  <w:num w:numId="15">
    <w:abstractNumId w:val="24"/>
  </w:num>
  <w:num w:numId="16">
    <w:abstractNumId w:val="22"/>
  </w:num>
  <w:num w:numId="17">
    <w:abstractNumId w:val="6"/>
  </w:num>
  <w:num w:numId="18">
    <w:abstractNumId w:val="23"/>
  </w:num>
  <w:num w:numId="19">
    <w:abstractNumId w:val="17"/>
  </w:num>
  <w:num w:numId="20">
    <w:abstractNumId w:val="9"/>
  </w:num>
  <w:num w:numId="21">
    <w:abstractNumId w:val="0"/>
  </w:num>
  <w:num w:numId="22">
    <w:abstractNumId w:val="20"/>
  </w:num>
  <w:num w:numId="23">
    <w:abstractNumId w:val="12"/>
  </w:num>
  <w:num w:numId="24">
    <w:abstractNumId w:val="2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Resp Cell Mol 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tvw5dbs99x7er2r4p0tr7d0psw0w9xrtv&quot;&gt;BIB&lt;record-ids&gt;&lt;item&gt;1359&lt;/item&gt;&lt;item&gt;2832&lt;/item&gt;&lt;item&gt;2848&lt;/item&gt;&lt;item&gt;3995&lt;/item&gt;&lt;item&gt;3997&lt;/item&gt;&lt;item&gt;3998&lt;/item&gt;&lt;item&gt;4000&lt;/item&gt;&lt;item&gt;4009&lt;/item&gt;&lt;item&gt;4010&lt;/item&gt;&lt;item&gt;4011&lt;/item&gt;&lt;item&gt;4012&lt;/item&gt;&lt;item&gt;4013&lt;/item&gt;&lt;item&gt;4016&lt;/item&gt;&lt;item&gt;4018&lt;/item&gt;&lt;item&gt;4021&lt;/item&gt;&lt;/record-ids&gt;&lt;/item&gt;&lt;/Libraries&gt;"/>
  </w:docVars>
  <w:rsids>
    <w:rsidRoot w:val="00E51DCB"/>
    <w:rsid w:val="00000A56"/>
    <w:rsid w:val="00006862"/>
    <w:rsid w:val="00006C48"/>
    <w:rsid w:val="00007E0A"/>
    <w:rsid w:val="00012D73"/>
    <w:rsid w:val="00013857"/>
    <w:rsid w:val="00014A55"/>
    <w:rsid w:val="000161FE"/>
    <w:rsid w:val="00016632"/>
    <w:rsid w:val="000168A0"/>
    <w:rsid w:val="00016A1F"/>
    <w:rsid w:val="00023D3D"/>
    <w:rsid w:val="00030749"/>
    <w:rsid w:val="00032F70"/>
    <w:rsid w:val="00035C0C"/>
    <w:rsid w:val="000374F8"/>
    <w:rsid w:val="00037F73"/>
    <w:rsid w:val="00047A3C"/>
    <w:rsid w:val="00050B07"/>
    <w:rsid w:val="000529A0"/>
    <w:rsid w:val="0005461B"/>
    <w:rsid w:val="00056C17"/>
    <w:rsid w:val="00056FD1"/>
    <w:rsid w:val="0006055A"/>
    <w:rsid w:val="00060C8A"/>
    <w:rsid w:val="00062C32"/>
    <w:rsid w:val="000655A6"/>
    <w:rsid w:val="000657C9"/>
    <w:rsid w:val="00071BBC"/>
    <w:rsid w:val="000729D2"/>
    <w:rsid w:val="00072C12"/>
    <w:rsid w:val="00073AAD"/>
    <w:rsid w:val="00074916"/>
    <w:rsid w:val="00077C15"/>
    <w:rsid w:val="00081096"/>
    <w:rsid w:val="000822D4"/>
    <w:rsid w:val="00084D09"/>
    <w:rsid w:val="000915D7"/>
    <w:rsid w:val="0009237D"/>
    <w:rsid w:val="00096527"/>
    <w:rsid w:val="0009717F"/>
    <w:rsid w:val="0009786A"/>
    <w:rsid w:val="000A0078"/>
    <w:rsid w:val="000A044A"/>
    <w:rsid w:val="000A162F"/>
    <w:rsid w:val="000A1A93"/>
    <w:rsid w:val="000A2ABC"/>
    <w:rsid w:val="000A5E65"/>
    <w:rsid w:val="000A78CF"/>
    <w:rsid w:val="000A7988"/>
    <w:rsid w:val="000B2AD9"/>
    <w:rsid w:val="000B3C92"/>
    <w:rsid w:val="000B54CA"/>
    <w:rsid w:val="000B7069"/>
    <w:rsid w:val="000B74CC"/>
    <w:rsid w:val="000B7947"/>
    <w:rsid w:val="000C0033"/>
    <w:rsid w:val="000C2D84"/>
    <w:rsid w:val="000C4B9E"/>
    <w:rsid w:val="000C6050"/>
    <w:rsid w:val="000D5424"/>
    <w:rsid w:val="000D5666"/>
    <w:rsid w:val="000D5808"/>
    <w:rsid w:val="000D7EF7"/>
    <w:rsid w:val="000E0919"/>
    <w:rsid w:val="000E15F2"/>
    <w:rsid w:val="000E1929"/>
    <w:rsid w:val="000E36E0"/>
    <w:rsid w:val="000F3E27"/>
    <w:rsid w:val="000F422B"/>
    <w:rsid w:val="000F5096"/>
    <w:rsid w:val="000F789E"/>
    <w:rsid w:val="00101679"/>
    <w:rsid w:val="00102693"/>
    <w:rsid w:val="001044FD"/>
    <w:rsid w:val="001068EF"/>
    <w:rsid w:val="0011081D"/>
    <w:rsid w:val="00112662"/>
    <w:rsid w:val="00117492"/>
    <w:rsid w:val="00123EBB"/>
    <w:rsid w:val="00124D3C"/>
    <w:rsid w:val="00133290"/>
    <w:rsid w:val="0013383F"/>
    <w:rsid w:val="00134E85"/>
    <w:rsid w:val="00135B4A"/>
    <w:rsid w:val="00140D94"/>
    <w:rsid w:val="00142A7E"/>
    <w:rsid w:val="001430EE"/>
    <w:rsid w:val="00143500"/>
    <w:rsid w:val="001437E0"/>
    <w:rsid w:val="001440E0"/>
    <w:rsid w:val="001475B3"/>
    <w:rsid w:val="001478A7"/>
    <w:rsid w:val="00150F14"/>
    <w:rsid w:val="00151D48"/>
    <w:rsid w:val="001521C4"/>
    <w:rsid w:val="00152C4A"/>
    <w:rsid w:val="00154E20"/>
    <w:rsid w:val="00155D6A"/>
    <w:rsid w:val="00160CAB"/>
    <w:rsid w:val="001808FE"/>
    <w:rsid w:val="00181AC1"/>
    <w:rsid w:val="001874A6"/>
    <w:rsid w:val="001879E0"/>
    <w:rsid w:val="00192FB9"/>
    <w:rsid w:val="0019558B"/>
    <w:rsid w:val="001A322C"/>
    <w:rsid w:val="001A3F56"/>
    <w:rsid w:val="001A40A5"/>
    <w:rsid w:val="001A5FD2"/>
    <w:rsid w:val="001A6CE4"/>
    <w:rsid w:val="001B4D47"/>
    <w:rsid w:val="001B7EAD"/>
    <w:rsid w:val="001C06A0"/>
    <w:rsid w:val="001C12F3"/>
    <w:rsid w:val="001C3C58"/>
    <w:rsid w:val="001C4266"/>
    <w:rsid w:val="001D24BD"/>
    <w:rsid w:val="001D64FE"/>
    <w:rsid w:val="001D68C0"/>
    <w:rsid w:val="001D7C8B"/>
    <w:rsid w:val="001E10F1"/>
    <w:rsid w:val="001E177F"/>
    <w:rsid w:val="001E2D84"/>
    <w:rsid w:val="001E395C"/>
    <w:rsid w:val="001E4F68"/>
    <w:rsid w:val="001E615D"/>
    <w:rsid w:val="001E7434"/>
    <w:rsid w:val="001F1909"/>
    <w:rsid w:val="001F1D3E"/>
    <w:rsid w:val="001F3763"/>
    <w:rsid w:val="001F4632"/>
    <w:rsid w:val="00200529"/>
    <w:rsid w:val="00202ECE"/>
    <w:rsid w:val="00207AAE"/>
    <w:rsid w:val="002100D8"/>
    <w:rsid w:val="002106F0"/>
    <w:rsid w:val="00211557"/>
    <w:rsid w:val="002116A2"/>
    <w:rsid w:val="0021254F"/>
    <w:rsid w:val="0021406B"/>
    <w:rsid w:val="002174D8"/>
    <w:rsid w:val="002211E4"/>
    <w:rsid w:val="0022234F"/>
    <w:rsid w:val="002304E4"/>
    <w:rsid w:val="00233BDB"/>
    <w:rsid w:val="002340CF"/>
    <w:rsid w:val="00234F88"/>
    <w:rsid w:val="0023539A"/>
    <w:rsid w:val="0023594E"/>
    <w:rsid w:val="002359F6"/>
    <w:rsid w:val="00245275"/>
    <w:rsid w:val="002462BC"/>
    <w:rsid w:val="00252909"/>
    <w:rsid w:val="00254107"/>
    <w:rsid w:val="0025783C"/>
    <w:rsid w:val="00257BAA"/>
    <w:rsid w:val="00260E48"/>
    <w:rsid w:val="00261D88"/>
    <w:rsid w:val="00262E27"/>
    <w:rsid w:val="00263206"/>
    <w:rsid w:val="002636A8"/>
    <w:rsid w:val="00263B0C"/>
    <w:rsid w:val="00266DE2"/>
    <w:rsid w:val="00271394"/>
    <w:rsid w:val="002754F2"/>
    <w:rsid w:val="00276870"/>
    <w:rsid w:val="0027771D"/>
    <w:rsid w:val="00277723"/>
    <w:rsid w:val="00277B2D"/>
    <w:rsid w:val="002811DD"/>
    <w:rsid w:val="00287584"/>
    <w:rsid w:val="002917FC"/>
    <w:rsid w:val="00291B44"/>
    <w:rsid w:val="002945A0"/>
    <w:rsid w:val="00295AC9"/>
    <w:rsid w:val="002A0A9F"/>
    <w:rsid w:val="002A216F"/>
    <w:rsid w:val="002A3537"/>
    <w:rsid w:val="002A4034"/>
    <w:rsid w:val="002A44E2"/>
    <w:rsid w:val="002A5216"/>
    <w:rsid w:val="002A6F33"/>
    <w:rsid w:val="002A74D9"/>
    <w:rsid w:val="002B0325"/>
    <w:rsid w:val="002B1E31"/>
    <w:rsid w:val="002C21CE"/>
    <w:rsid w:val="002C4DDB"/>
    <w:rsid w:val="002D0651"/>
    <w:rsid w:val="002D0DE3"/>
    <w:rsid w:val="002D0DEA"/>
    <w:rsid w:val="002D25C1"/>
    <w:rsid w:val="002D6A33"/>
    <w:rsid w:val="002D6C8E"/>
    <w:rsid w:val="002E20C2"/>
    <w:rsid w:val="002E2CCD"/>
    <w:rsid w:val="002E3830"/>
    <w:rsid w:val="002E3C09"/>
    <w:rsid w:val="002E58CC"/>
    <w:rsid w:val="002E5F9E"/>
    <w:rsid w:val="002E640D"/>
    <w:rsid w:val="002F3C77"/>
    <w:rsid w:val="002F4467"/>
    <w:rsid w:val="00300F28"/>
    <w:rsid w:val="00301175"/>
    <w:rsid w:val="00301925"/>
    <w:rsid w:val="003051AB"/>
    <w:rsid w:val="003059E1"/>
    <w:rsid w:val="003060F7"/>
    <w:rsid w:val="003113AE"/>
    <w:rsid w:val="0031189A"/>
    <w:rsid w:val="00317C68"/>
    <w:rsid w:val="003202CD"/>
    <w:rsid w:val="00320765"/>
    <w:rsid w:val="00322E60"/>
    <w:rsid w:val="0032355D"/>
    <w:rsid w:val="003279F6"/>
    <w:rsid w:val="003310ED"/>
    <w:rsid w:val="0033750D"/>
    <w:rsid w:val="00340942"/>
    <w:rsid w:val="003435E4"/>
    <w:rsid w:val="0035649E"/>
    <w:rsid w:val="00357D52"/>
    <w:rsid w:val="0036112D"/>
    <w:rsid w:val="00362405"/>
    <w:rsid w:val="00363077"/>
    <w:rsid w:val="0036327D"/>
    <w:rsid w:val="00363321"/>
    <w:rsid w:val="0036365B"/>
    <w:rsid w:val="00363F85"/>
    <w:rsid w:val="00367051"/>
    <w:rsid w:val="00372F29"/>
    <w:rsid w:val="0037365D"/>
    <w:rsid w:val="00373DC2"/>
    <w:rsid w:val="003748FB"/>
    <w:rsid w:val="0037577E"/>
    <w:rsid w:val="003763F4"/>
    <w:rsid w:val="00376AEF"/>
    <w:rsid w:val="00383000"/>
    <w:rsid w:val="00383052"/>
    <w:rsid w:val="00384FB5"/>
    <w:rsid w:val="00385070"/>
    <w:rsid w:val="00386256"/>
    <w:rsid w:val="00391469"/>
    <w:rsid w:val="00395343"/>
    <w:rsid w:val="0039584B"/>
    <w:rsid w:val="003A6DE7"/>
    <w:rsid w:val="003A6FFD"/>
    <w:rsid w:val="003A7162"/>
    <w:rsid w:val="003B1764"/>
    <w:rsid w:val="003B504B"/>
    <w:rsid w:val="003B51A3"/>
    <w:rsid w:val="003B5484"/>
    <w:rsid w:val="003B6864"/>
    <w:rsid w:val="003B69A1"/>
    <w:rsid w:val="003C1C61"/>
    <w:rsid w:val="003C50BC"/>
    <w:rsid w:val="003C6A69"/>
    <w:rsid w:val="003D145E"/>
    <w:rsid w:val="003D2418"/>
    <w:rsid w:val="003D77B3"/>
    <w:rsid w:val="003E18E9"/>
    <w:rsid w:val="003E296E"/>
    <w:rsid w:val="003E2A97"/>
    <w:rsid w:val="003E378A"/>
    <w:rsid w:val="003F07EF"/>
    <w:rsid w:val="003F0CE9"/>
    <w:rsid w:val="003F0F5A"/>
    <w:rsid w:val="003F285A"/>
    <w:rsid w:val="003F6EA7"/>
    <w:rsid w:val="004004B4"/>
    <w:rsid w:val="0040578D"/>
    <w:rsid w:val="00405B2F"/>
    <w:rsid w:val="0040672D"/>
    <w:rsid w:val="0041050B"/>
    <w:rsid w:val="00411CF9"/>
    <w:rsid w:val="00416B1B"/>
    <w:rsid w:val="00416D4B"/>
    <w:rsid w:val="00422131"/>
    <w:rsid w:val="00423CB2"/>
    <w:rsid w:val="00424482"/>
    <w:rsid w:val="0043072D"/>
    <w:rsid w:val="00434585"/>
    <w:rsid w:val="0043519A"/>
    <w:rsid w:val="00442125"/>
    <w:rsid w:val="004425F0"/>
    <w:rsid w:val="004469A1"/>
    <w:rsid w:val="00452AE8"/>
    <w:rsid w:val="00453F1C"/>
    <w:rsid w:val="0045412F"/>
    <w:rsid w:val="00457132"/>
    <w:rsid w:val="00457710"/>
    <w:rsid w:val="00461684"/>
    <w:rsid w:val="004616A5"/>
    <w:rsid w:val="00467906"/>
    <w:rsid w:val="00471DAE"/>
    <w:rsid w:val="00474C18"/>
    <w:rsid w:val="00475121"/>
    <w:rsid w:val="00475D57"/>
    <w:rsid w:val="00475E8F"/>
    <w:rsid w:val="00475F5F"/>
    <w:rsid w:val="0048007B"/>
    <w:rsid w:val="00483FD0"/>
    <w:rsid w:val="00486465"/>
    <w:rsid w:val="0048712E"/>
    <w:rsid w:val="00490240"/>
    <w:rsid w:val="00490520"/>
    <w:rsid w:val="00490F3F"/>
    <w:rsid w:val="0049109E"/>
    <w:rsid w:val="00492000"/>
    <w:rsid w:val="00497BAF"/>
    <w:rsid w:val="00497C66"/>
    <w:rsid w:val="004A2C9D"/>
    <w:rsid w:val="004A7880"/>
    <w:rsid w:val="004A7C70"/>
    <w:rsid w:val="004B0312"/>
    <w:rsid w:val="004B0691"/>
    <w:rsid w:val="004B2E92"/>
    <w:rsid w:val="004B41CA"/>
    <w:rsid w:val="004B5883"/>
    <w:rsid w:val="004B5D56"/>
    <w:rsid w:val="004B6534"/>
    <w:rsid w:val="004B65EB"/>
    <w:rsid w:val="004C420A"/>
    <w:rsid w:val="004C4739"/>
    <w:rsid w:val="004C5501"/>
    <w:rsid w:val="004D330A"/>
    <w:rsid w:val="004D4CB9"/>
    <w:rsid w:val="004D588C"/>
    <w:rsid w:val="004D5BEF"/>
    <w:rsid w:val="004E3009"/>
    <w:rsid w:val="004E42DD"/>
    <w:rsid w:val="004E7C03"/>
    <w:rsid w:val="004F6606"/>
    <w:rsid w:val="005013E7"/>
    <w:rsid w:val="00504F41"/>
    <w:rsid w:val="0050570A"/>
    <w:rsid w:val="00507079"/>
    <w:rsid w:val="00510EAA"/>
    <w:rsid w:val="005133FA"/>
    <w:rsid w:val="00513687"/>
    <w:rsid w:val="00517DF1"/>
    <w:rsid w:val="00520528"/>
    <w:rsid w:val="005217CA"/>
    <w:rsid w:val="005223E9"/>
    <w:rsid w:val="00524EE6"/>
    <w:rsid w:val="005309D6"/>
    <w:rsid w:val="0053287B"/>
    <w:rsid w:val="00533765"/>
    <w:rsid w:val="00534F9C"/>
    <w:rsid w:val="00537037"/>
    <w:rsid w:val="0054192F"/>
    <w:rsid w:val="005425D0"/>
    <w:rsid w:val="0054599A"/>
    <w:rsid w:val="005464B1"/>
    <w:rsid w:val="00551BF1"/>
    <w:rsid w:val="005522F2"/>
    <w:rsid w:val="00554063"/>
    <w:rsid w:val="00554B76"/>
    <w:rsid w:val="005569F1"/>
    <w:rsid w:val="00562F75"/>
    <w:rsid w:val="00563903"/>
    <w:rsid w:val="005643C3"/>
    <w:rsid w:val="00565C11"/>
    <w:rsid w:val="00565F37"/>
    <w:rsid w:val="0056666B"/>
    <w:rsid w:val="00567D6B"/>
    <w:rsid w:val="00570D6F"/>
    <w:rsid w:val="005721AF"/>
    <w:rsid w:val="00575678"/>
    <w:rsid w:val="00575850"/>
    <w:rsid w:val="005835BE"/>
    <w:rsid w:val="00587939"/>
    <w:rsid w:val="00591531"/>
    <w:rsid w:val="00592878"/>
    <w:rsid w:val="00594BAD"/>
    <w:rsid w:val="00595876"/>
    <w:rsid w:val="00595BA8"/>
    <w:rsid w:val="005970DA"/>
    <w:rsid w:val="00597A80"/>
    <w:rsid w:val="00597E3D"/>
    <w:rsid w:val="005A0C37"/>
    <w:rsid w:val="005A47BD"/>
    <w:rsid w:val="005A47DE"/>
    <w:rsid w:val="005A4BB6"/>
    <w:rsid w:val="005A64F9"/>
    <w:rsid w:val="005B00CC"/>
    <w:rsid w:val="005B05F6"/>
    <w:rsid w:val="005B4CD4"/>
    <w:rsid w:val="005B5AD0"/>
    <w:rsid w:val="005B7442"/>
    <w:rsid w:val="005B79DB"/>
    <w:rsid w:val="005C2645"/>
    <w:rsid w:val="005C3030"/>
    <w:rsid w:val="005C40CB"/>
    <w:rsid w:val="005C527B"/>
    <w:rsid w:val="005C5F43"/>
    <w:rsid w:val="005C6A95"/>
    <w:rsid w:val="005D0450"/>
    <w:rsid w:val="005D0B5A"/>
    <w:rsid w:val="005D3034"/>
    <w:rsid w:val="005D398B"/>
    <w:rsid w:val="005D3DFE"/>
    <w:rsid w:val="005D4A20"/>
    <w:rsid w:val="005E2467"/>
    <w:rsid w:val="005E26B7"/>
    <w:rsid w:val="005E3D47"/>
    <w:rsid w:val="005E4804"/>
    <w:rsid w:val="005E641A"/>
    <w:rsid w:val="005E65A3"/>
    <w:rsid w:val="005E67CE"/>
    <w:rsid w:val="005E6AFF"/>
    <w:rsid w:val="005E7C67"/>
    <w:rsid w:val="005F0263"/>
    <w:rsid w:val="005F280A"/>
    <w:rsid w:val="005F515B"/>
    <w:rsid w:val="005F57E3"/>
    <w:rsid w:val="005F7BF8"/>
    <w:rsid w:val="00600765"/>
    <w:rsid w:val="00605F9F"/>
    <w:rsid w:val="00606EDD"/>
    <w:rsid w:val="006209B5"/>
    <w:rsid w:val="00622466"/>
    <w:rsid w:val="00623EFE"/>
    <w:rsid w:val="0062560D"/>
    <w:rsid w:val="00625DF7"/>
    <w:rsid w:val="006313D4"/>
    <w:rsid w:val="00631A45"/>
    <w:rsid w:val="00635F4C"/>
    <w:rsid w:val="006367CB"/>
    <w:rsid w:val="00636DE8"/>
    <w:rsid w:val="00637DFD"/>
    <w:rsid w:val="00642137"/>
    <w:rsid w:val="00651607"/>
    <w:rsid w:val="00651D87"/>
    <w:rsid w:val="00654BFF"/>
    <w:rsid w:val="00660AEB"/>
    <w:rsid w:val="00665043"/>
    <w:rsid w:val="00670FC0"/>
    <w:rsid w:val="00673E7A"/>
    <w:rsid w:val="00676226"/>
    <w:rsid w:val="00676662"/>
    <w:rsid w:val="00677891"/>
    <w:rsid w:val="006808EB"/>
    <w:rsid w:val="006835F9"/>
    <w:rsid w:val="00684A4D"/>
    <w:rsid w:val="006905D4"/>
    <w:rsid w:val="00691FB4"/>
    <w:rsid w:val="00692F11"/>
    <w:rsid w:val="00693742"/>
    <w:rsid w:val="00696015"/>
    <w:rsid w:val="006A05EA"/>
    <w:rsid w:val="006A0C18"/>
    <w:rsid w:val="006A75F4"/>
    <w:rsid w:val="006A7D63"/>
    <w:rsid w:val="006B4DEF"/>
    <w:rsid w:val="006B5021"/>
    <w:rsid w:val="006B61B5"/>
    <w:rsid w:val="006C2B84"/>
    <w:rsid w:val="006C7AB8"/>
    <w:rsid w:val="006D08D5"/>
    <w:rsid w:val="006D0D7D"/>
    <w:rsid w:val="006D1BB0"/>
    <w:rsid w:val="006D1F4E"/>
    <w:rsid w:val="006D1F6A"/>
    <w:rsid w:val="006D3752"/>
    <w:rsid w:val="006D4DC2"/>
    <w:rsid w:val="006D56BF"/>
    <w:rsid w:val="006D57D4"/>
    <w:rsid w:val="006D707F"/>
    <w:rsid w:val="006D7870"/>
    <w:rsid w:val="006D7F22"/>
    <w:rsid w:val="006E0ED4"/>
    <w:rsid w:val="006E17E3"/>
    <w:rsid w:val="006E3EB4"/>
    <w:rsid w:val="006F1AED"/>
    <w:rsid w:val="006F2AC1"/>
    <w:rsid w:val="006F3B5C"/>
    <w:rsid w:val="006F44AD"/>
    <w:rsid w:val="006F4A6F"/>
    <w:rsid w:val="006F710D"/>
    <w:rsid w:val="006F7C14"/>
    <w:rsid w:val="006F7E22"/>
    <w:rsid w:val="006F7FE2"/>
    <w:rsid w:val="00701705"/>
    <w:rsid w:val="007030BC"/>
    <w:rsid w:val="00703466"/>
    <w:rsid w:val="00703CEA"/>
    <w:rsid w:val="00706047"/>
    <w:rsid w:val="00706442"/>
    <w:rsid w:val="00707B4F"/>
    <w:rsid w:val="0071011A"/>
    <w:rsid w:val="0071159F"/>
    <w:rsid w:val="00714BF3"/>
    <w:rsid w:val="00716027"/>
    <w:rsid w:val="007209E5"/>
    <w:rsid w:val="00723CBD"/>
    <w:rsid w:val="0072487A"/>
    <w:rsid w:val="00725610"/>
    <w:rsid w:val="00726A28"/>
    <w:rsid w:val="0072700F"/>
    <w:rsid w:val="0073122D"/>
    <w:rsid w:val="0073548B"/>
    <w:rsid w:val="007358C1"/>
    <w:rsid w:val="0073644B"/>
    <w:rsid w:val="00741A8B"/>
    <w:rsid w:val="00741EBB"/>
    <w:rsid w:val="00743AF0"/>
    <w:rsid w:val="00746C07"/>
    <w:rsid w:val="007500CF"/>
    <w:rsid w:val="00750F24"/>
    <w:rsid w:val="00752BB1"/>
    <w:rsid w:val="00752E04"/>
    <w:rsid w:val="00752F48"/>
    <w:rsid w:val="00753272"/>
    <w:rsid w:val="00753761"/>
    <w:rsid w:val="0075425E"/>
    <w:rsid w:val="00755E16"/>
    <w:rsid w:val="00756AEF"/>
    <w:rsid w:val="00756C5E"/>
    <w:rsid w:val="0075778E"/>
    <w:rsid w:val="00757898"/>
    <w:rsid w:val="00760F41"/>
    <w:rsid w:val="00760FCB"/>
    <w:rsid w:val="00763B54"/>
    <w:rsid w:val="00764B58"/>
    <w:rsid w:val="00770A32"/>
    <w:rsid w:val="00774EEA"/>
    <w:rsid w:val="00777B65"/>
    <w:rsid w:val="0078670F"/>
    <w:rsid w:val="00786911"/>
    <w:rsid w:val="007914A6"/>
    <w:rsid w:val="00792F35"/>
    <w:rsid w:val="00793574"/>
    <w:rsid w:val="0079507E"/>
    <w:rsid w:val="007A18E3"/>
    <w:rsid w:val="007A40D8"/>
    <w:rsid w:val="007A581A"/>
    <w:rsid w:val="007A670E"/>
    <w:rsid w:val="007A684A"/>
    <w:rsid w:val="007A68EB"/>
    <w:rsid w:val="007B2DA9"/>
    <w:rsid w:val="007B47F6"/>
    <w:rsid w:val="007B590C"/>
    <w:rsid w:val="007B5EF9"/>
    <w:rsid w:val="007B61F0"/>
    <w:rsid w:val="007B65E3"/>
    <w:rsid w:val="007B6992"/>
    <w:rsid w:val="007B6F7B"/>
    <w:rsid w:val="007C031F"/>
    <w:rsid w:val="007C3C9C"/>
    <w:rsid w:val="007C44A7"/>
    <w:rsid w:val="007C6D40"/>
    <w:rsid w:val="007C6E9C"/>
    <w:rsid w:val="007C7CDE"/>
    <w:rsid w:val="007D0F4D"/>
    <w:rsid w:val="007D10FB"/>
    <w:rsid w:val="007D12E6"/>
    <w:rsid w:val="007D1723"/>
    <w:rsid w:val="007D1EBA"/>
    <w:rsid w:val="007E7963"/>
    <w:rsid w:val="007F0060"/>
    <w:rsid w:val="007F1FB5"/>
    <w:rsid w:val="007F20CE"/>
    <w:rsid w:val="007F20D8"/>
    <w:rsid w:val="007F24FD"/>
    <w:rsid w:val="007F2547"/>
    <w:rsid w:val="007F3296"/>
    <w:rsid w:val="007F5743"/>
    <w:rsid w:val="007F5DC0"/>
    <w:rsid w:val="007F5F82"/>
    <w:rsid w:val="007F60E0"/>
    <w:rsid w:val="00802EC8"/>
    <w:rsid w:val="00805BF6"/>
    <w:rsid w:val="00806C6C"/>
    <w:rsid w:val="0080795A"/>
    <w:rsid w:val="00810D8C"/>
    <w:rsid w:val="008110D7"/>
    <w:rsid w:val="00812883"/>
    <w:rsid w:val="0081492D"/>
    <w:rsid w:val="0081717A"/>
    <w:rsid w:val="00822315"/>
    <w:rsid w:val="0082384D"/>
    <w:rsid w:val="0082461F"/>
    <w:rsid w:val="008246A3"/>
    <w:rsid w:val="008270A8"/>
    <w:rsid w:val="00830081"/>
    <w:rsid w:val="00832385"/>
    <w:rsid w:val="0083364F"/>
    <w:rsid w:val="00836CB6"/>
    <w:rsid w:val="008370BD"/>
    <w:rsid w:val="00843C62"/>
    <w:rsid w:val="00851AF4"/>
    <w:rsid w:val="0085268A"/>
    <w:rsid w:val="008526AF"/>
    <w:rsid w:val="008549FE"/>
    <w:rsid w:val="00854D77"/>
    <w:rsid w:val="00857A9B"/>
    <w:rsid w:val="00860AAE"/>
    <w:rsid w:val="00860C2D"/>
    <w:rsid w:val="00860CE6"/>
    <w:rsid w:val="0086269E"/>
    <w:rsid w:val="00862C24"/>
    <w:rsid w:val="008653DD"/>
    <w:rsid w:val="008653E5"/>
    <w:rsid w:val="00866FF1"/>
    <w:rsid w:val="008706A7"/>
    <w:rsid w:val="00870CE4"/>
    <w:rsid w:val="008718C6"/>
    <w:rsid w:val="00871955"/>
    <w:rsid w:val="00874302"/>
    <w:rsid w:val="00875B96"/>
    <w:rsid w:val="0087615A"/>
    <w:rsid w:val="008779F9"/>
    <w:rsid w:val="00880419"/>
    <w:rsid w:val="008806F6"/>
    <w:rsid w:val="00880F26"/>
    <w:rsid w:val="008914D6"/>
    <w:rsid w:val="00894C38"/>
    <w:rsid w:val="00895C90"/>
    <w:rsid w:val="00896858"/>
    <w:rsid w:val="00897F9A"/>
    <w:rsid w:val="008A066D"/>
    <w:rsid w:val="008A13A7"/>
    <w:rsid w:val="008A144E"/>
    <w:rsid w:val="008A3FBB"/>
    <w:rsid w:val="008B249C"/>
    <w:rsid w:val="008B464A"/>
    <w:rsid w:val="008B713C"/>
    <w:rsid w:val="008C03E6"/>
    <w:rsid w:val="008D352E"/>
    <w:rsid w:val="008D3D9E"/>
    <w:rsid w:val="008D525F"/>
    <w:rsid w:val="008D5D62"/>
    <w:rsid w:val="008D7F80"/>
    <w:rsid w:val="008E1358"/>
    <w:rsid w:val="008E3AA1"/>
    <w:rsid w:val="008E3D6E"/>
    <w:rsid w:val="008E41C3"/>
    <w:rsid w:val="008E45D1"/>
    <w:rsid w:val="008E5BCB"/>
    <w:rsid w:val="008E7B19"/>
    <w:rsid w:val="008F05B2"/>
    <w:rsid w:val="008F14B0"/>
    <w:rsid w:val="008F5462"/>
    <w:rsid w:val="008F59AB"/>
    <w:rsid w:val="008F6232"/>
    <w:rsid w:val="008F7796"/>
    <w:rsid w:val="00901417"/>
    <w:rsid w:val="00901DC6"/>
    <w:rsid w:val="00902558"/>
    <w:rsid w:val="00904357"/>
    <w:rsid w:val="00906E4D"/>
    <w:rsid w:val="00907947"/>
    <w:rsid w:val="009104B9"/>
    <w:rsid w:val="00912AED"/>
    <w:rsid w:val="00912D07"/>
    <w:rsid w:val="00912D32"/>
    <w:rsid w:val="009200EE"/>
    <w:rsid w:val="00920D0B"/>
    <w:rsid w:val="00923E32"/>
    <w:rsid w:val="0092449B"/>
    <w:rsid w:val="00924943"/>
    <w:rsid w:val="009251CF"/>
    <w:rsid w:val="00926858"/>
    <w:rsid w:val="00926A6C"/>
    <w:rsid w:val="00931647"/>
    <w:rsid w:val="009325A3"/>
    <w:rsid w:val="00933AF8"/>
    <w:rsid w:val="0093619F"/>
    <w:rsid w:val="00936564"/>
    <w:rsid w:val="00936B26"/>
    <w:rsid w:val="00937B10"/>
    <w:rsid w:val="0094757D"/>
    <w:rsid w:val="00952401"/>
    <w:rsid w:val="00953021"/>
    <w:rsid w:val="009564C4"/>
    <w:rsid w:val="0095706F"/>
    <w:rsid w:val="00963CB0"/>
    <w:rsid w:val="009643A6"/>
    <w:rsid w:val="00967860"/>
    <w:rsid w:val="00970278"/>
    <w:rsid w:val="00970F2A"/>
    <w:rsid w:val="00974E68"/>
    <w:rsid w:val="00976574"/>
    <w:rsid w:val="00976617"/>
    <w:rsid w:val="009769EF"/>
    <w:rsid w:val="009849F1"/>
    <w:rsid w:val="009852F3"/>
    <w:rsid w:val="00985C77"/>
    <w:rsid w:val="00990992"/>
    <w:rsid w:val="00990F89"/>
    <w:rsid w:val="009931DC"/>
    <w:rsid w:val="00995AC4"/>
    <w:rsid w:val="00995FD2"/>
    <w:rsid w:val="009A0069"/>
    <w:rsid w:val="009A0B14"/>
    <w:rsid w:val="009A1367"/>
    <w:rsid w:val="009A2483"/>
    <w:rsid w:val="009A382D"/>
    <w:rsid w:val="009A3C55"/>
    <w:rsid w:val="009A4262"/>
    <w:rsid w:val="009B0150"/>
    <w:rsid w:val="009B1D4C"/>
    <w:rsid w:val="009B5606"/>
    <w:rsid w:val="009B7AFA"/>
    <w:rsid w:val="009C0C5E"/>
    <w:rsid w:val="009C1EBE"/>
    <w:rsid w:val="009C571A"/>
    <w:rsid w:val="009C5B83"/>
    <w:rsid w:val="009C6A19"/>
    <w:rsid w:val="009C7F5E"/>
    <w:rsid w:val="009D1CF4"/>
    <w:rsid w:val="009D32AE"/>
    <w:rsid w:val="009D6B14"/>
    <w:rsid w:val="009D79AE"/>
    <w:rsid w:val="009E0D6B"/>
    <w:rsid w:val="009E2B34"/>
    <w:rsid w:val="009E53C6"/>
    <w:rsid w:val="009E6307"/>
    <w:rsid w:val="009E6E7B"/>
    <w:rsid w:val="009E76DE"/>
    <w:rsid w:val="009F108D"/>
    <w:rsid w:val="009F1BD2"/>
    <w:rsid w:val="009F22FE"/>
    <w:rsid w:val="009F3121"/>
    <w:rsid w:val="009F41F7"/>
    <w:rsid w:val="009F42E6"/>
    <w:rsid w:val="009F544C"/>
    <w:rsid w:val="009F5756"/>
    <w:rsid w:val="009F6E4E"/>
    <w:rsid w:val="009F6F43"/>
    <w:rsid w:val="00A003CF"/>
    <w:rsid w:val="00A02112"/>
    <w:rsid w:val="00A045D3"/>
    <w:rsid w:val="00A04CB9"/>
    <w:rsid w:val="00A04E7E"/>
    <w:rsid w:val="00A06372"/>
    <w:rsid w:val="00A07EC3"/>
    <w:rsid w:val="00A108D4"/>
    <w:rsid w:val="00A133CB"/>
    <w:rsid w:val="00A1491C"/>
    <w:rsid w:val="00A157DA"/>
    <w:rsid w:val="00A16FF7"/>
    <w:rsid w:val="00A228CC"/>
    <w:rsid w:val="00A25634"/>
    <w:rsid w:val="00A26A2A"/>
    <w:rsid w:val="00A27C84"/>
    <w:rsid w:val="00A307BF"/>
    <w:rsid w:val="00A32DA9"/>
    <w:rsid w:val="00A405AA"/>
    <w:rsid w:val="00A41173"/>
    <w:rsid w:val="00A42044"/>
    <w:rsid w:val="00A42522"/>
    <w:rsid w:val="00A43F80"/>
    <w:rsid w:val="00A452F3"/>
    <w:rsid w:val="00A45E00"/>
    <w:rsid w:val="00A50521"/>
    <w:rsid w:val="00A50550"/>
    <w:rsid w:val="00A50AF4"/>
    <w:rsid w:val="00A53B69"/>
    <w:rsid w:val="00A60782"/>
    <w:rsid w:val="00A63AC2"/>
    <w:rsid w:val="00A63CF4"/>
    <w:rsid w:val="00A64FE5"/>
    <w:rsid w:val="00A66511"/>
    <w:rsid w:val="00A77072"/>
    <w:rsid w:val="00A7721C"/>
    <w:rsid w:val="00A803D2"/>
    <w:rsid w:val="00A810AD"/>
    <w:rsid w:val="00A850A8"/>
    <w:rsid w:val="00A96BF9"/>
    <w:rsid w:val="00A974D7"/>
    <w:rsid w:val="00AA2C0E"/>
    <w:rsid w:val="00AA3051"/>
    <w:rsid w:val="00AA3D93"/>
    <w:rsid w:val="00AA4628"/>
    <w:rsid w:val="00AA663B"/>
    <w:rsid w:val="00AB0BC5"/>
    <w:rsid w:val="00AB1A79"/>
    <w:rsid w:val="00AB1D2B"/>
    <w:rsid w:val="00AB299B"/>
    <w:rsid w:val="00AB4407"/>
    <w:rsid w:val="00AB5796"/>
    <w:rsid w:val="00AB5BA7"/>
    <w:rsid w:val="00AC1FF7"/>
    <w:rsid w:val="00AC5665"/>
    <w:rsid w:val="00AC621E"/>
    <w:rsid w:val="00AC7FA3"/>
    <w:rsid w:val="00AD075F"/>
    <w:rsid w:val="00AD0FF9"/>
    <w:rsid w:val="00AD12F6"/>
    <w:rsid w:val="00AD1326"/>
    <w:rsid w:val="00AD2A84"/>
    <w:rsid w:val="00AD3062"/>
    <w:rsid w:val="00AD3395"/>
    <w:rsid w:val="00AD67DD"/>
    <w:rsid w:val="00AD6985"/>
    <w:rsid w:val="00AE378E"/>
    <w:rsid w:val="00AE4166"/>
    <w:rsid w:val="00AE43B6"/>
    <w:rsid w:val="00AE52A9"/>
    <w:rsid w:val="00AE5E06"/>
    <w:rsid w:val="00AE624F"/>
    <w:rsid w:val="00AF0070"/>
    <w:rsid w:val="00AF22FB"/>
    <w:rsid w:val="00AF3496"/>
    <w:rsid w:val="00AF65E2"/>
    <w:rsid w:val="00AF7205"/>
    <w:rsid w:val="00B00B66"/>
    <w:rsid w:val="00B016B6"/>
    <w:rsid w:val="00B025C1"/>
    <w:rsid w:val="00B02658"/>
    <w:rsid w:val="00B02E3A"/>
    <w:rsid w:val="00B0376C"/>
    <w:rsid w:val="00B04DB0"/>
    <w:rsid w:val="00B05544"/>
    <w:rsid w:val="00B06105"/>
    <w:rsid w:val="00B074B2"/>
    <w:rsid w:val="00B07D9D"/>
    <w:rsid w:val="00B12144"/>
    <w:rsid w:val="00B127D9"/>
    <w:rsid w:val="00B12910"/>
    <w:rsid w:val="00B139FA"/>
    <w:rsid w:val="00B1514E"/>
    <w:rsid w:val="00B22A16"/>
    <w:rsid w:val="00B22F7F"/>
    <w:rsid w:val="00B23724"/>
    <w:rsid w:val="00B26410"/>
    <w:rsid w:val="00B27902"/>
    <w:rsid w:val="00B30086"/>
    <w:rsid w:val="00B3063C"/>
    <w:rsid w:val="00B31474"/>
    <w:rsid w:val="00B315FE"/>
    <w:rsid w:val="00B322FC"/>
    <w:rsid w:val="00B33320"/>
    <w:rsid w:val="00B34540"/>
    <w:rsid w:val="00B35B84"/>
    <w:rsid w:val="00B37C69"/>
    <w:rsid w:val="00B4210A"/>
    <w:rsid w:val="00B42519"/>
    <w:rsid w:val="00B456FF"/>
    <w:rsid w:val="00B470AA"/>
    <w:rsid w:val="00B51FBF"/>
    <w:rsid w:val="00B56DBD"/>
    <w:rsid w:val="00B600EE"/>
    <w:rsid w:val="00B60B65"/>
    <w:rsid w:val="00B60C2A"/>
    <w:rsid w:val="00B60F47"/>
    <w:rsid w:val="00B63E25"/>
    <w:rsid w:val="00B65C8E"/>
    <w:rsid w:val="00B66628"/>
    <w:rsid w:val="00B67F04"/>
    <w:rsid w:val="00B705C1"/>
    <w:rsid w:val="00B70665"/>
    <w:rsid w:val="00B71221"/>
    <w:rsid w:val="00B72741"/>
    <w:rsid w:val="00B80703"/>
    <w:rsid w:val="00B807E1"/>
    <w:rsid w:val="00B825A7"/>
    <w:rsid w:val="00B84391"/>
    <w:rsid w:val="00B84687"/>
    <w:rsid w:val="00B853E6"/>
    <w:rsid w:val="00B86A98"/>
    <w:rsid w:val="00B90042"/>
    <w:rsid w:val="00B900B9"/>
    <w:rsid w:val="00B901C2"/>
    <w:rsid w:val="00B90875"/>
    <w:rsid w:val="00B9111A"/>
    <w:rsid w:val="00B9277C"/>
    <w:rsid w:val="00B932CB"/>
    <w:rsid w:val="00B93A2B"/>
    <w:rsid w:val="00B93BB4"/>
    <w:rsid w:val="00B94D23"/>
    <w:rsid w:val="00B97F59"/>
    <w:rsid w:val="00BA07D4"/>
    <w:rsid w:val="00BA383E"/>
    <w:rsid w:val="00BA65B4"/>
    <w:rsid w:val="00BA69C8"/>
    <w:rsid w:val="00BB069A"/>
    <w:rsid w:val="00BB0D0A"/>
    <w:rsid w:val="00BB31C3"/>
    <w:rsid w:val="00BB5E5B"/>
    <w:rsid w:val="00BC0AFD"/>
    <w:rsid w:val="00BC1C5B"/>
    <w:rsid w:val="00BC21A5"/>
    <w:rsid w:val="00BC26EB"/>
    <w:rsid w:val="00BC41C8"/>
    <w:rsid w:val="00BC4739"/>
    <w:rsid w:val="00BC7BD4"/>
    <w:rsid w:val="00BD10B0"/>
    <w:rsid w:val="00BD2A21"/>
    <w:rsid w:val="00BD3CF4"/>
    <w:rsid w:val="00BD522A"/>
    <w:rsid w:val="00BD7968"/>
    <w:rsid w:val="00BD7AD9"/>
    <w:rsid w:val="00BE321D"/>
    <w:rsid w:val="00BE42B2"/>
    <w:rsid w:val="00BE6885"/>
    <w:rsid w:val="00BF0DA7"/>
    <w:rsid w:val="00BF2B8B"/>
    <w:rsid w:val="00BF47B5"/>
    <w:rsid w:val="00BF5B93"/>
    <w:rsid w:val="00BF7085"/>
    <w:rsid w:val="00C00A59"/>
    <w:rsid w:val="00C01DD4"/>
    <w:rsid w:val="00C02A49"/>
    <w:rsid w:val="00C03972"/>
    <w:rsid w:val="00C0501C"/>
    <w:rsid w:val="00C054F4"/>
    <w:rsid w:val="00C05559"/>
    <w:rsid w:val="00C06A07"/>
    <w:rsid w:val="00C07F25"/>
    <w:rsid w:val="00C130D8"/>
    <w:rsid w:val="00C13EDD"/>
    <w:rsid w:val="00C17E77"/>
    <w:rsid w:val="00C20AF3"/>
    <w:rsid w:val="00C232E6"/>
    <w:rsid w:val="00C25FDD"/>
    <w:rsid w:val="00C2797D"/>
    <w:rsid w:val="00C3340D"/>
    <w:rsid w:val="00C40668"/>
    <w:rsid w:val="00C427E7"/>
    <w:rsid w:val="00C43ACA"/>
    <w:rsid w:val="00C45787"/>
    <w:rsid w:val="00C45D7D"/>
    <w:rsid w:val="00C47BF4"/>
    <w:rsid w:val="00C5134C"/>
    <w:rsid w:val="00C51EBC"/>
    <w:rsid w:val="00C54103"/>
    <w:rsid w:val="00C6268D"/>
    <w:rsid w:val="00C63AD8"/>
    <w:rsid w:val="00C645C9"/>
    <w:rsid w:val="00C64F4A"/>
    <w:rsid w:val="00C658F7"/>
    <w:rsid w:val="00C65AE5"/>
    <w:rsid w:val="00C66E9F"/>
    <w:rsid w:val="00C70915"/>
    <w:rsid w:val="00C71AA9"/>
    <w:rsid w:val="00C73730"/>
    <w:rsid w:val="00C7385D"/>
    <w:rsid w:val="00C75E3A"/>
    <w:rsid w:val="00C7740D"/>
    <w:rsid w:val="00C80E38"/>
    <w:rsid w:val="00C82AC9"/>
    <w:rsid w:val="00C92538"/>
    <w:rsid w:val="00C9372B"/>
    <w:rsid w:val="00C93A4E"/>
    <w:rsid w:val="00C95B7C"/>
    <w:rsid w:val="00CA2C91"/>
    <w:rsid w:val="00CA3D88"/>
    <w:rsid w:val="00CA7723"/>
    <w:rsid w:val="00CB1D00"/>
    <w:rsid w:val="00CB27DE"/>
    <w:rsid w:val="00CB3592"/>
    <w:rsid w:val="00CB42AE"/>
    <w:rsid w:val="00CB6EA7"/>
    <w:rsid w:val="00CB753E"/>
    <w:rsid w:val="00CC20CC"/>
    <w:rsid w:val="00CC2DC9"/>
    <w:rsid w:val="00CC76E2"/>
    <w:rsid w:val="00CD0A28"/>
    <w:rsid w:val="00CD1F97"/>
    <w:rsid w:val="00CD5532"/>
    <w:rsid w:val="00CD62E3"/>
    <w:rsid w:val="00CD6A03"/>
    <w:rsid w:val="00CE1245"/>
    <w:rsid w:val="00CE3B6A"/>
    <w:rsid w:val="00CF26C1"/>
    <w:rsid w:val="00CF3A1E"/>
    <w:rsid w:val="00CF491A"/>
    <w:rsid w:val="00CF5D92"/>
    <w:rsid w:val="00D03603"/>
    <w:rsid w:val="00D04CF5"/>
    <w:rsid w:val="00D10C18"/>
    <w:rsid w:val="00D1523F"/>
    <w:rsid w:val="00D200C2"/>
    <w:rsid w:val="00D214BA"/>
    <w:rsid w:val="00D26226"/>
    <w:rsid w:val="00D26A0D"/>
    <w:rsid w:val="00D26C85"/>
    <w:rsid w:val="00D31A65"/>
    <w:rsid w:val="00D32601"/>
    <w:rsid w:val="00D32B7A"/>
    <w:rsid w:val="00D3635F"/>
    <w:rsid w:val="00D43DED"/>
    <w:rsid w:val="00D44F9E"/>
    <w:rsid w:val="00D50173"/>
    <w:rsid w:val="00D51100"/>
    <w:rsid w:val="00D52578"/>
    <w:rsid w:val="00D52F6E"/>
    <w:rsid w:val="00D54EA3"/>
    <w:rsid w:val="00D55DD5"/>
    <w:rsid w:val="00D6116E"/>
    <w:rsid w:val="00D63C48"/>
    <w:rsid w:val="00D64D59"/>
    <w:rsid w:val="00D66120"/>
    <w:rsid w:val="00D7129E"/>
    <w:rsid w:val="00D71F7E"/>
    <w:rsid w:val="00D74A3C"/>
    <w:rsid w:val="00D74D3A"/>
    <w:rsid w:val="00D766BC"/>
    <w:rsid w:val="00D85859"/>
    <w:rsid w:val="00D91618"/>
    <w:rsid w:val="00D91F05"/>
    <w:rsid w:val="00D932A4"/>
    <w:rsid w:val="00D93B21"/>
    <w:rsid w:val="00D943B0"/>
    <w:rsid w:val="00D950CB"/>
    <w:rsid w:val="00D96F32"/>
    <w:rsid w:val="00DA24D4"/>
    <w:rsid w:val="00DA2600"/>
    <w:rsid w:val="00DA383E"/>
    <w:rsid w:val="00DA44D4"/>
    <w:rsid w:val="00DA5AB9"/>
    <w:rsid w:val="00DA6434"/>
    <w:rsid w:val="00DA7A89"/>
    <w:rsid w:val="00DA7F32"/>
    <w:rsid w:val="00DB346B"/>
    <w:rsid w:val="00DB40A5"/>
    <w:rsid w:val="00DC36BA"/>
    <w:rsid w:val="00DC58B3"/>
    <w:rsid w:val="00DC7641"/>
    <w:rsid w:val="00DC7AE0"/>
    <w:rsid w:val="00DD7D06"/>
    <w:rsid w:val="00DD7E2E"/>
    <w:rsid w:val="00DE0881"/>
    <w:rsid w:val="00DE15A6"/>
    <w:rsid w:val="00DE233C"/>
    <w:rsid w:val="00DE398C"/>
    <w:rsid w:val="00DE7783"/>
    <w:rsid w:val="00DF301A"/>
    <w:rsid w:val="00DF35C4"/>
    <w:rsid w:val="00DF4A1C"/>
    <w:rsid w:val="00DF519A"/>
    <w:rsid w:val="00DF59A7"/>
    <w:rsid w:val="00E00C2D"/>
    <w:rsid w:val="00E00F6E"/>
    <w:rsid w:val="00E013CD"/>
    <w:rsid w:val="00E017BB"/>
    <w:rsid w:val="00E03901"/>
    <w:rsid w:val="00E04DC7"/>
    <w:rsid w:val="00E04FAD"/>
    <w:rsid w:val="00E06092"/>
    <w:rsid w:val="00E06981"/>
    <w:rsid w:val="00E14614"/>
    <w:rsid w:val="00E14A3F"/>
    <w:rsid w:val="00E162F5"/>
    <w:rsid w:val="00E1662F"/>
    <w:rsid w:val="00E16C03"/>
    <w:rsid w:val="00E20D6D"/>
    <w:rsid w:val="00E27029"/>
    <w:rsid w:val="00E31E67"/>
    <w:rsid w:val="00E33DD5"/>
    <w:rsid w:val="00E34002"/>
    <w:rsid w:val="00E34950"/>
    <w:rsid w:val="00E34EBF"/>
    <w:rsid w:val="00E37365"/>
    <w:rsid w:val="00E37891"/>
    <w:rsid w:val="00E439C3"/>
    <w:rsid w:val="00E45143"/>
    <w:rsid w:val="00E457D6"/>
    <w:rsid w:val="00E50769"/>
    <w:rsid w:val="00E51489"/>
    <w:rsid w:val="00E5170D"/>
    <w:rsid w:val="00E51DCB"/>
    <w:rsid w:val="00E53216"/>
    <w:rsid w:val="00E5463C"/>
    <w:rsid w:val="00E565B4"/>
    <w:rsid w:val="00E56609"/>
    <w:rsid w:val="00E5663C"/>
    <w:rsid w:val="00E57930"/>
    <w:rsid w:val="00E61FE6"/>
    <w:rsid w:val="00E64F59"/>
    <w:rsid w:val="00E6563D"/>
    <w:rsid w:val="00E6635D"/>
    <w:rsid w:val="00E70F9E"/>
    <w:rsid w:val="00E80131"/>
    <w:rsid w:val="00E80A7C"/>
    <w:rsid w:val="00E83E5F"/>
    <w:rsid w:val="00E83FDE"/>
    <w:rsid w:val="00E86A46"/>
    <w:rsid w:val="00E86E42"/>
    <w:rsid w:val="00E91147"/>
    <w:rsid w:val="00E912F6"/>
    <w:rsid w:val="00E91A7F"/>
    <w:rsid w:val="00E926E9"/>
    <w:rsid w:val="00E949BF"/>
    <w:rsid w:val="00E9592A"/>
    <w:rsid w:val="00E95A61"/>
    <w:rsid w:val="00EA6622"/>
    <w:rsid w:val="00EA7694"/>
    <w:rsid w:val="00EB0C3A"/>
    <w:rsid w:val="00EB19C6"/>
    <w:rsid w:val="00EB4B97"/>
    <w:rsid w:val="00EB571B"/>
    <w:rsid w:val="00EB6216"/>
    <w:rsid w:val="00EC177F"/>
    <w:rsid w:val="00ED0421"/>
    <w:rsid w:val="00ED177F"/>
    <w:rsid w:val="00ED3665"/>
    <w:rsid w:val="00ED3732"/>
    <w:rsid w:val="00ED50E2"/>
    <w:rsid w:val="00ED56EC"/>
    <w:rsid w:val="00ED74CF"/>
    <w:rsid w:val="00EE0847"/>
    <w:rsid w:val="00EE138A"/>
    <w:rsid w:val="00EE3AC4"/>
    <w:rsid w:val="00EE6AE3"/>
    <w:rsid w:val="00EF0392"/>
    <w:rsid w:val="00EF108D"/>
    <w:rsid w:val="00EF3F08"/>
    <w:rsid w:val="00F02933"/>
    <w:rsid w:val="00F029F8"/>
    <w:rsid w:val="00F11C35"/>
    <w:rsid w:val="00F13B37"/>
    <w:rsid w:val="00F13D7C"/>
    <w:rsid w:val="00F14959"/>
    <w:rsid w:val="00F20B18"/>
    <w:rsid w:val="00F22B4A"/>
    <w:rsid w:val="00F27CBF"/>
    <w:rsid w:val="00F32514"/>
    <w:rsid w:val="00F32A1B"/>
    <w:rsid w:val="00F33354"/>
    <w:rsid w:val="00F3497E"/>
    <w:rsid w:val="00F364E7"/>
    <w:rsid w:val="00F412A0"/>
    <w:rsid w:val="00F4229E"/>
    <w:rsid w:val="00F466F9"/>
    <w:rsid w:val="00F5174C"/>
    <w:rsid w:val="00F5269B"/>
    <w:rsid w:val="00F55346"/>
    <w:rsid w:val="00F558D7"/>
    <w:rsid w:val="00F57275"/>
    <w:rsid w:val="00F61386"/>
    <w:rsid w:val="00F650BA"/>
    <w:rsid w:val="00F664E8"/>
    <w:rsid w:val="00F71280"/>
    <w:rsid w:val="00F72341"/>
    <w:rsid w:val="00F75A8D"/>
    <w:rsid w:val="00F75D21"/>
    <w:rsid w:val="00F76A9B"/>
    <w:rsid w:val="00F774A8"/>
    <w:rsid w:val="00F77E31"/>
    <w:rsid w:val="00F801BC"/>
    <w:rsid w:val="00F82952"/>
    <w:rsid w:val="00F83D71"/>
    <w:rsid w:val="00F84DB8"/>
    <w:rsid w:val="00F86B1D"/>
    <w:rsid w:val="00F91FC5"/>
    <w:rsid w:val="00F92DEC"/>
    <w:rsid w:val="00F97FDD"/>
    <w:rsid w:val="00FA0523"/>
    <w:rsid w:val="00FA393C"/>
    <w:rsid w:val="00FA4701"/>
    <w:rsid w:val="00FB655F"/>
    <w:rsid w:val="00FC0134"/>
    <w:rsid w:val="00FC20A9"/>
    <w:rsid w:val="00FC2B20"/>
    <w:rsid w:val="00FC32E2"/>
    <w:rsid w:val="00FD0824"/>
    <w:rsid w:val="00FD3840"/>
    <w:rsid w:val="00FD6872"/>
    <w:rsid w:val="00FD7912"/>
    <w:rsid w:val="00FE1C36"/>
    <w:rsid w:val="00FE24F7"/>
    <w:rsid w:val="00FE46C1"/>
    <w:rsid w:val="00FE5ADB"/>
    <w:rsid w:val="00FE6EA1"/>
    <w:rsid w:val="00FE7539"/>
    <w:rsid w:val="00FF05BB"/>
    <w:rsid w:val="00FF1AF5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BD10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97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90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64F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2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90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90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9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90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90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90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D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1DCB"/>
    <w:rPr>
      <w:rFonts w:ascii="Arial" w:eastAsiaTheme="minorEastAsia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CB"/>
    <w:rPr>
      <w:rFonts w:ascii="Arial" w:eastAsiaTheme="minorEastAsia" w:hAnsi="Arial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CB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CB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3364F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apple-converted-space">
    <w:name w:val="apple-converted-space"/>
    <w:basedOn w:val="DefaultParagraphFont"/>
    <w:rsid w:val="0083364F"/>
  </w:style>
  <w:style w:type="character" w:styleId="Hyperlink">
    <w:name w:val="Hyperlink"/>
    <w:basedOn w:val="DefaultParagraphFont"/>
    <w:uiPriority w:val="99"/>
    <w:unhideWhenUsed/>
    <w:rsid w:val="0083364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70278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Emphasis">
    <w:name w:val="Emphasis"/>
    <w:uiPriority w:val="20"/>
    <w:qFormat/>
    <w:rsid w:val="00970278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895C90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90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90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90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90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95C90"/>
    <w:rPr>
      <w:rFonts w:ascii="Calibri" w:hAnsi="Calibri"/>
      <w:color w:val="000000"/>
      <w:sz w:val="22"/>
      <w:szCs w:val="22"/>
      <w:lang w:bidi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5C90"/>
    <w:rPr>
      <w:rFonts w:ascii="Calibri" w:eastAsiaTheme="minorEastAsia" w:hAnsi="Calibri" w:cs="Times New Roman"/>
      <w:color w:val="000000"/>
      <w:sz w:val="22"/>
      <w:szCs w:val="22"/>
      <w:lang w:bidi="en-US"/>
    </w:rPr>
  </w:style>
  <w:style w:type="character" w:customStyle="1" w:styleId="msid1520">
    <w:name w:val="ms__id1520"/>
    <w:basedOn w:val="DefaultParagraphFont"/>
    <w:rsid w:val="00895C90"/>
  </w:style>
  <w:style w:type="character" w:customStyle="1" w:styleId="msid1522">
    <w:name w:val="ms__id1522"/>
    <w:basedOn w:val="DefaultParagraphFont"/>
    <w:rsid w:val="00895C90"/>
  </w:style>
  <w:style w:type="character" w:customStyle="1" w:styleId="msid1523">
    <w:name w:val="ms__id1523"/>
    <w:basedOn w:val="DefaultParagraphFont"/>
    <w:rsid w:val="00895C90"/>
  </w:style>
  <w:style w:type="character" w:customStyle="1" w:styleId="msid1524">
    <w:name w:val="ms__id1524"/>
    <w:basedOn w:val="DefaultParagraphFont"/>
    <w:rsid w:val="00895C90"/>
  </w:style>
  <w:style w:type="character" w:customStyle="1" w:styleId="msid1525">
    <w:name w:val="ms__id1525"/>
    <w:basedOn w:val="DefaultParagraphFont"/>
    <w:rsid w:val="00895C90"/>
  </w:style>
  <w:style w:type="character" w:customStyle="1" w:styleId="msid1526">
    <w:name w:val="ms__id1526"/>
    <w:basedOn w:val="DefaultParagraphFont"/>
    <w:rsid w:val="00895C90"/>
  </w:style>
  <w:style w:type="character" w:customStyle="1" w:styleId="msid1527">
    <w:name w:val="ms__id1527"/>
    <w:basedOn w:val="DefaultParagraphFont"/>
    <w:rsid w:val="00895C90"/>
  </w:style>
  <w:style w:type="character" w:customStyle="1" w:styleId="msid1528">
    <w:name w:val="ms__id1528"/>
    <w:basedOn w:val="DefaultParagraphFont"/>
    <w:rsid w:val="00895C90"/>
  </w:style>
  <w:style w:type="character" w:customStyle="1" w:styleId="msid1529">
    <w:name w:val="ms__id1529"/>
    <w:basedOn w:val="DefaultParagraphFont"/>
    <w:rsid w:val="00895C90"/>
  </w:style>
  <w:style w:type="character" w:customStyle="1" w:styleId="msid1530">
    <w:name w:val="ms__id1530"/>
    <w:basedOn w:val="DefaultParagraphFont"/>
    <w:rsid w:val="00895C90"/>
  </w:style>
  <w:style w:type="character" w:customStyle="1" w:styleId="msid1531">
    <w:name w:val="ms__id1531"/>
    <w:basedOn w:val="DefaultParagraphFont"/>
    <w:rsid w:val="00895C90"/>
  </w:style>
  <w:style w:type="character" w:customStyle="1" w:styleId="msid1532">
    <w:name w:val="ms__id1532"/>
    <w:basedOn w:val="DefaultParagraphFont"/>
    <w:rsid w:val="00895C90"/>
  </w:style>
  <w:style w:type="character" w:customStyle="1" w:styleId="msid1533">
    <w:name w:val="ms__id1533"/>
    <w:basedOn w:val="DefaultParagraphFont"/>
    <w:rsid w:val="00895C90"/>
  </w:style>
  <w:style w:type="paragraph" w:styleId="ListParagraph">
    <w:name w:val="List Paragraph"/>
    <w:basedOn w:val="Normal"/>
    <w:uiPriority w:val="34"/>
    <w:qFormat/>
    <w:rsid w:val="00895C90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895C90"/>
    <w:rPr>
      <w:rFonts w:eastAsiaTheme="minorEastAsia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895C90"/>
  </w:style>
  <w:style w:type="paragraph" w:styleId="Caption">
    <w:name w:val="caption"/>
    <w:basedOn w:val="Normal"/>
    <w:next w:val="Normal"/>
    <w:uiPriority w:val="35"/>
    <w:unhideWhenUsed/>
    <w:qFormat/>
    <w:rsid w:val="00895C90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bidi="en-US"/>
    </w:rPr>
  </w:style>
  <w:style w:type="paragraph" w:styleId="NormalWeb">
    <w:name w:val="Normal (Web)"/>
    <w:basedOn w:val="Normal"/>
    <w:uiPriority w:val="99"/>
    <w:semiHidden/>
    <w:unhideWhenUsed/>
    <w:rsid w:val="00895C90"/>
    <w:pPr>
      <w:spacing w:before="100" w:beforeAutospacing="1" w:after="100" w:afterAutospacing="1"/>
    </w:pPr>
    <w:rPr>
      <w:rFonts w:eastAsia="Times New Roman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C90"/>
    <w:pPr>
      <w:spacing w:after="200"/>
    </w:pPr>
    <w:rPr>
      <w:rFonts w:asciiTheme="minorHAnsi" w:hAnsiTheme="minorHAnsi" w:cstheme="minorBidi"/>
      <w:b/>
      <w:bCs/>
      <w:sz w:val="20"/>
      <w:szCs w:val="20"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C90"/>
    <w:rPr>
      <w:rFonts w:ascii="Arial" w:eastAsiaTheme="minorEastAsia" w:hAnsi="Arial" w:cs="Times New Roman"/>
      <w:b/>
      <w:bCs/>
      <w:sz w:val="20"/>
      <w:szCs w:val="20"/>
      <w:lang w:eastAsia="ja-JP" w:bidi="en-US"/>
    </w:rPr>
  </w:style>
  <w:style w:type="paragraph" w:styleId="NoSpacing">
    <w:name w:val="No Spacing"/>
    <w:basedOn w:val="Normal"/>
    <w:uiPriority w:val="1"/>
    <w:qFormat/>
    <w:rsid w:val="00895C90"/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895C9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95C90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9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95C90"/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styleId="Strong">
    <w:name w:val="Strong"/>
    <w:uiPriority w:val="22"/>
    <w:qFormat/>
    <w:rsid w:val="00895C9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95C90"/>
    <w:pPr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95C90"/>
    <w:rPr>
      <w:rFonts w:eastAsiaTheme="minorEastAsia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9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90"/>
    <w:rPr>
      <w:rFonts w:eastAsiaTheme="minorEastAsia"/>
      <w:b/>
      <w:bCs/>
      <w:i/>
      <w:iCs/>
      <w:sz w:val="22"/>
      <w:szCs w:val="22"/>
      <w:lang w:bidi="en-US"/>
    </w:rPr>
  </w:style>
  <w:style w:type="character" w:styleId="SubtleEmphasis">
    <w:name w:val="Subtle Emphasis"/>
    <w:uiPriority w:val="19"/>
    <w:qFormat/>
    <w:rsid w:val="00895C90"/>
    <w:rPr>
      <w:i/>
      <w:iCs/>
    </w:rPr>
  </w:style>
  <w:style w:type="character" w:styleId="IntenseEmphasis">
    <w:name w:val="Intense Emphasis"/>
    <w:uiPriority w:val="21"/>
    <w:qFormat/>
    <w:rsid w:val="00895C90"/>
    <w:rPr>
      <w:b/>
      <w:bCs/>
    </w:rPr>
  </w:style>
  <w:style w:type="character" w:styleId="SubtleReference">
    <w:name w:val="Subtle Reference"/>
    <w:uiPriority w:val="31"/>
    <w:qFormat/>
    <w:rsid w:val="00895C90"/>
    <w:rPr>
      <w:smallCaps/>
    </w:rPr>
  </w:style>
  <w:style w:type="character" w:styleId="IntenseReference">
    <w:name w:val="Intense Reference"/>
    <w:uiPriority w:val="32"/>
    <w:qFormat/>
    <w:rsid w:val="00895C90"/>
    <w:rPr>
      <w:smallCaps/>
      <w:spacing w:val="5"/>
      <w:u w:val="single"/>
    </w:rPr>
  </w:style>
  <w:style w:type="character" w:styleId="BookTitle">
    <w:name w:val="Book Title"/>
    <w:uiPriority w:val="33"/>
    <w:qFormat/>
    <w:rsid w:val="00895C9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5C90"/>
    <w:pPr>
      <w:outlineLvl w:val="9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95C90"/>
    <w:rPr>
      <w:rFonts w:asciiTheme="minorHAnsi" w:hAnsiTheme="minorHAnsi" w:cstheme="minorBidi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95C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5C90"/>
    <w:rPr>
      <w:rFonts w:asciiTheme="minorHAnsi" w:eastAsiaTheme="minorEastAsia" w:hAnsiTheme="minorHAnsi" w:cstheme="minorBidi"/>
      <w:sz w:val="20"/>
      <w:szCs w:val="20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95C90"/>
    <w:rPr>
      <w:vertAlign w:val="superscript"/>
    </w:rPr>
  </w:style>
  <w:style w:type="character" w:customStyle="1" w:styleId="current-selection">
    <w:name w:val="current-selection"/>
    <w:basedOn w:val="DefaultParagraphFont"/>
    <w:rsid w:val="00895C90"/>
  </w:style>
  <w:style w:type="character" w:customStyle="1" w:styleId="a">
    <w:name w:val="_"/>
    <w:basedOn w:val="DefaultParagraphFont"/>
    <w:rsid w:val="00895C90"/>
  </w:style>
  <w:style w:type="paragraph" w:styleId="Header">
    <w:name w:val="header"/>
    <w:basedOn w:val="Normal"/>
    <w:link w:val="HeaderChar"/>
    <w:uiPriority w:val="99"/>
    <w:semiHidden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5C90"/>
    <w:rPr>
      <w:rFonts w:eastAsiaTheme="minorEastAsia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895C90"/>
    <w:rPr>
      <w:rFonts w:eastAsiaTheme="minorEastAsia"/>
      <w:sz w:val="22"/>
      <w:szCs w:val="22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5C9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5E00"/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rsid w:val="00A50AF4"/>
    <w:pPr>
      <w:jc w:val="center"/>
    </w:pPr>
  </w:style>
  <w:style w:type="paragraph" w:customStyle="1" w:styleId="EndNoteBibliography">
    <w:name w:val="EndNote Bibliography"/>
    <w:basedOn w:val="Normal"/>
    <w:rsid w:val="00A50AF4"/>
  </w:style>
  <w:style w:type="character" w:styleId="LineNumber">
    <w:name w:val="line number"/>
    <w:basedOn w:val="DefaultParagraphFont"/>
    <w:uiPriority w:val="99"/>
    <w:semiHidden/>
    <w:unhideWhenUsed/>
    <w:rsid w:val="00985C77"/>
  </w:style>
  <w:style w:type="character" w:styleId="PageNumber">
    <w:name w:val="page number"/>
    <w:basedOn w:val="DefaultParagraphFont"/>
    <w:uiPriority w:val="99"/>
    <w:semiHidden/>
    <w:unhideWhenUsed/>
    <w:rsid w:val="00985C77"/>
  </w:style>
  <w:style w:type="table" w:customStyle="1" w:styleId="TableGrid1">
    <w:name w:val="Table Grid1"/>
    <w:basedOn w:val="TableNormal"/>
    <w:next w:val="TableGrid"/>
    <w:uiPriority w:val="39"/>
    <w:rsid w:val="00E83F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E83F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97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90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64F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2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90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90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9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90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90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90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D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1DCB"/>
    <w:rPr>
      <w:rFonts w:ascii="Arial" w:eastAsiaTheme="minorEastAsia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CB"/>
    <w:rPr>
      <w:rFonts w:ascii="Arial" w:eastAsiaTheme="minorEastAsia" w:hAnsi="Arial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CB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CB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3364F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apple-converted-space">
    <w:name w:val="apple-converted-space"/>
    <w:basedOn w:val="DefaultParagraphFont"/>
    <w:rsid w:val="0083364F"/>
  </w:style>
  <w:style w:type="character" w:styleId="Hyperlink">
    <w:name w:val="Hyperlink"/>
    <w:basedOn w:val="DefaultParagraphFont"/>
    <w:uiPriority w:val="99"/>
    <w:unhideWhenUsed/>
    <w:rsid w:val="0083364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70278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Emphasis">
    <w:name w:val="Emphasis"/>
    <w:uiPriority w:val="20"/>
    <w:qFormat/>
    <w:rsid w:val="00970278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895C90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90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90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90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90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95C90"/>
    <w:rPr>
      <w:rFonts w:ascii="Calibri" w:hAnsi="Calibri"/>
      <w:color w:val="000000"/>
      <w:sz w:val="22"/>
      <w:szCs w:val="22"/>
      <w:lang w:bidi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5C90"/>
    <w:rPr>
      <w:rFonts w:ascii="Calibri" w:eastAsiaTheme="minorEastAsia" w:hAnsi="Calibri" w:cs="Times New Roman"/>
      <w:color w:val="000000"/>
      <w:sz w:val="22"/>
      <w:szCs w:val="22"/>
      <w:lang w:bidi="en-US"/>
    </w:rPr>
  </w:style>
  <w:style w:type="character" w:customStyle="1" w:styleId="msid1520">
    <w:name w:val="ms__id1520"/>
    <w:basedOn w:val="DefaultParagraphFont"/>
    <w:rsid w:val="00895C90"/>
  </w:style>
  <w:style w:type="character" w:customStyle="1" w:styleId="msid1522">
    <w:name w:val="ms__id1522"/>
    <w:basedOn w:val="DefaultParagraphFont"/>
    <w:rsid w:val="00895C90"/>
  </w:style>
  <w:style w:type="character" w:customStyle="1" w:styleId="msid1523">
    <w:name w:val="ms__id1523"/>
    <w:basedOn w:val="DefaultParagraphFont"/>
    <w:rsid w:val="00895C90"/>
  </w:style>
  <w:style w:type="character" w:customStyle="1" w:styleId="msid1524">
    <w:name w:val="ms__id1524"/>
    <w:basedOn w:val="DefaultParagraphFont"/>
    <w:rsid w:val="00895C90"/>
  </w:style>
  <w:style w:type="character" w:customStyle="1" w:styleId="msid1525">
    <w:name w:val="ms__id1525"/>
    <w:basedOn w:val="DefaultParagraphFont"/>
    <w:rsid w:val="00895C90"/>
  </w:style>
  <w:style w:type="character" w:customStyle="1" w:styleId="msid1526">
    <w:name w:val="ms__id1526"/>
    <w:basedOn w:val="DefaultParagraphFont"/>
    <w:rsid w:val="00895C90"/>
  </w:style>
  <w:style w:type="character" w:customStyle="1" w:styleId="msid1527">
    <w:name w:val="ms__id1527"/>
    <w:basedOn w:val="DefaultParagraphFont"/>
    <w:rsid w:val="00895C90"/>
  </w:style>
  <w:style w:type="character" w:customStyle="1" w:styleId="msid1528">
    <w:name w:val="ms__id1528"/>
    <w:basedOn w:val="DefaultParagraphFont"/>
    <w:rsid w:val="00895C90"/>
  </w:style>
  <w:style w:type="character" w:customStyle="1" w:styleId="msid1529">
    <w:name w:val="ms__id1529"/>
    <w:basedOn w:val="DefaultParagraphFont"/>
    <w:rsid w:val="00895C90"/>
  </w:style>
  <w:style w:type="character" w:customStyle="1" w:styleId="msid1530">
    <w:name w:val="ms__id1530"/>
    <w:basedOn w:val="DefaultParagraphFont"/>
    <w:rsid w:val="00895C90"/>
  </w:style>
  <w:style w:type="character" w:customStyle="1" w:styleId="msid1531">
    <w:name w:val="ms__id1531"/>
    <w:basedOn w:val="DefaultParagraphFont"/>
    <w:rsid w:val="00895C90"/>
  </w:style>
  <w:style w:type="character" w:customStyle="1" w:styleId="msid1532">
    <w:name w:val="ms__id1532"/>
    <w:basedOn w:val="DefaultParagraphFont"/>
    <w:rsid w:val="00895C90"/>
  </w:style>
  <w:style w:type="character" w:customStyle="1" w:styleId="msid1533">
    <w:name w:val="ms__id1533"/>
    <w:basedOn w:val="DefaultParagraphFont"/>
    <w:rsid w:val="00895C90"/>
  </w:style>
  <w:style w:type="paragraph" w:styleId="ListParagraph">
    <w:name w:val="List Paragraph"/>
    <w:basedOn w:val="Normal"/>
    <w:uiPriority w:val="34"/>
    <w:qFormat/>
    <w:rsid w:val="00895C90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895C90"/>
    <w:rPr>
      <w:rFonts w:eastAsiaTheme="minorEastAsia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895C90"/>
  </w:style>
  <w:style w:type="paragraph" w:styleId="Caption">
    <w:name w:val="caption"/>
    <w:basedOn w:val="Normal"/>
    <w:next w:val="Normal"/>
    <w:uiPriority w:val="35"/>
    <w:unhideWhenUsed/>
    <w:qFormat/>
    <w:rsid w:val="00895C90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bidi="en-US"/>
    </w:rPr>
  </w:style>
  <w:style w:type="paragraph" w:styleId="NormalWeb">
    <w:name w:val="Normal (Web)"/>
    <w:basedOn w:val="Normal"/>
    <w:uiPriority w:val="99"/>
    <w:semiHidden/>
    <w:unhideWhenUsed/>
    <w:rsid w:val="00895C90"/>
    <w:pPr>
      <w:spacing w:before="100" w:beforeAutospacing="1" w:after="100" w:afterAutospacing="1"/>
    </w:pPr>
    <w:rPr>
      <w:rFonts w:eastAsia="Times New Roman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C90"/>
    <w:pPr>
      <w:spacing w:after="200"/>
    </w:pPr>
    <w:rPr>
      <w:rFonts w:asciiTheme="minorHAnsi" w:hAnsiTheme="minorHAnsi" w:cstheme="minorBidi"/>
      <w:b/>
      <w:bCs/>
      <w:sz w:val="20"/>
      <w:szCs w:val="20"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C90"/>
    <w:rPr>
      <w:rFonts w:ascii="Arial" w:eastAsiaTheme="minorEastAsia" w:hAnsi="Arial" w:cs="Times New Roman"/>
      <w:b/>
      <w:bCs/>
      <w:sz w:val="20"/>
      <w:szCs w:val="20"/>
      <w:lang w:eastAsia="ja-JP" w:bidi="en-US"/>
    </w:rPr>
  </w:style>
  <w:style w:type="paragraph" w:styleId="NoSpacing">
    <w:name w:val="No Spacing"/>
    <w:basedOn w:val="Normal"/>
    <w:uiPriority w:val="1"/>
    <w:qFormat/>
    <w:rsid w:val="00895C90"/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895C9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95C90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9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95C90"/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styleId="Strong">
    <w:name w:val="Strong"/>
    <w:uiPriority w:val="22"/>
    <w:qFormat/>
    <w:rsid w:val="00895C9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95C90"/>
    <w:pPr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95C90"/>
    <w:rPr>
      <w:rFonts w:eastAsiaTheme="minorEastAsia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9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90"/>
    <w:rPr>
      <w:rFonts w:eastAsiaTheme="minorEastAsia"/>
      <w:b/>
      <w:bCs/>
      <w:i/>
      <w:iCs/>
      <w:sz w:val="22"/>
      <w:szCs w:val="22"/>
      <w:lang w:bidi="en-US"/>
    </w:rPr>
  </w:style>
  <w:style w:type="character" w:styleId="SubtleEmphasis">
    <w:name w:val="Subtle Emphasis"/>
    <w:uiPriority w:val="19"/>
    <w:qFormat/>
    <w:rsid w:val="00895C90"/>
    <w:rPr>
      <w:i/>
      <w:iCs/>
    </w:rPr>
  </w:style>
  <w:style w:type="character" w:styleId="IntenseEmphasis">
    <w:name w:val="Intense Emphasis"/>
    <w:uiPriority w:val="21"/>
    <w:qFormat/>
    <w:rsid w:val="00895C90"/>
    <w:rPr>
      <w:b/>
      <w:bCs/>
    </w:rPr>
  </w:style>
  <w:style w:type="character" w:styleId="SubtleReference">
    <w:name w:val="Subtle Reference"/>
    <w:uiPriority w:val="31"/>
    <w:qFormat/>
    <w:rsid w:val="00895C90"/>
    <w:rPr>
      <w:smallCaps/>
    </w:rPr>
  </w:style>
  <w:style w:type="character" w:styleId="IntenseReference">
    <w:name w:val="Intense Reference"/>
    <w:uiPriority w:val="32"/>
    <w:qFormat/>
    <w:rsid w:val="00895C90"/>
    <w:rPr>
      <w:smallCaps/>
      <w:spacing w:val="5"/>
      <w:u w:val="single"/>
    </w:rPr>
  </w:style>
  <w:style w:type="character" w:styleId="BookTitle">
    <w:name w:val="Book Title"/>
    <w:uiPriority w:val="33"/>
    <w:qFormat/>
    <w:rsid w:val="00895C9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5C90"/>
    <w:pPr>
      <w:outlineLvl w:val="9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95C90"/>
    <w:rPr>
      <w:rFonts w:asciiTheme="minorHAnsi" w:hAnsiTheme="minorHAnsi" w:cstheme="minorBidi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95C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5C90"/>
    <w:rPr>
      <w:rFonts w:asciiTheme="minorHAnsi" w:eastAsiaTheme="minorEastAsia" w:hAnsiTheme="minorHAnsi" w:cstheme="minorBidi"/>
      <w:sz w:val="20"/>
      <w:szCs w:val="20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95C90"/>
    <w:rPr>
      <w:vertAlign w:val="superscript"/>
    </w:rPr>
  </w:style>
  <w:style w:type="character" w:customStyle="1" w:styleId="current-selection">
    <w:name w:val="current-selection"/>
    <w:basedOn w:val="DefaultParagraphFont"/>
    <w:rsid w:val="00895C90"/>
  </w:style>
  <w:style w:type="character" w:customStyle="1" w:styleId="a">
    <w:name w:val="_"/>
    <w:basedOn w:val="DefaultParagraphFont"/>
    <w:rsid w:val="00895C90"/>
  </w:style>
  <w:style w:type="paragraph" w:styleId="Header">
    <w:name w:val="header"/>
    <w:basedOn w:val="Normal"/>
    <w:link w:val="HeaderChar"/>
    <w:uiPriority w:val="99"/>
    <w:semiHidden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5C90"/>
    <w:rPr>
      <w:rFonts w:eastAsiaTheme="minorEastAsia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895C90"/>
    <w:rPr>
      <w:rFonts w:eastAsiaTheme="minorEastAsia"/>
      <w:sz w:val="22"/>
      <w:szCs w:val="22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5C9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5E00"/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rsid w:val="00A50AF4"/>
    <w:pPr>
      <w:jc w:val="center"/>
    </w:pPr>
  </w:style>
  <w:style w:type="paragraph" w:customStyle="1" w:styleId="EndNoteBibliography">
    <w:name w:val="EndNote Bibliography"/>
    <w:basedOn w:val="Normal"/>
    <w:rsid w:val="00A50AF4"/>
  </w:style>
  <w:style w:type="character" w:styleId="LineNumber">
    <w:name w:val="line number"/>
    <w:basedOn w:val="DefaultParagraphFont"/>
    <w:uiPriority w:val="99"/>
    <w:semiHidden/>
    <w:unhideWhenUsed/>
    <w:rsid w:val="00985C77"/>
  </w:style>
  <w:style w:type="character" w:styleId="PageNumber">
    <w:name w:val="page number"/>
    <w:basedOn w:val="DefaultParagraphFont"/>
    <w:uiPriority w:val="99"/>
    <w:semiHidden/>
    <w:unhideWhenUsed/>
    <w:rsid w:val="00985C77"/>
  </w:style>
  <w:style w:type="table" w:customStyle="1" w:styleId="TableGrid1">
    <w:name w:val="Table Grid1"/>
    <w:basedOn w:val="TableNormal"/>
    <w:next w:val="TableGrid"/>
    <w:uiPriority w:val="39"/>
    <w:rsid w:val="00E83F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E83F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41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318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0359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857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065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2793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3712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0915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2739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47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3338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80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0945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7190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08BED-E60B-4745-B065-E63375223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Biostatistics Dept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Pine</dc:creator>
  <cp:lastModifiedBy>Lin, Noel</cp:lastModifiedBy>
  <cp:revision>2</cp:revision>
  <cp:lastPrinted>2016-12-28T18:47:00Z</cp:lastPrinted>
  <dcterms:created xsi:type="dcterms:W3CDTF">2017-10-12T19:57:00Z</dcterms:created>
  <dcterms:modified xsi:type="dcterms:W3CDTF">2017-10-12T19:57:00Z</dcterms:modified>
</cp:coreProperties>
</file>